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5C8B8" w14:textId="77777777" w:rsidR="00307AD0" w:rsidRDefault="00307AD0" w:rsidP="00307AD0">
      <w:pPr>
        <w:pStyle w:val="Heading2"/>
        <w:spacing w:line="360" w:lineRule="auto"/>
        <w:rPr>
          <w:color w:val="323232"/>
          <w:sz w:val="28"/>
          <w:lang w:val="en-GB"/>
        </w:rPr>
      </w:pPr>
      <w:r>
        <w:rPr>
          <w:color w:val="323232"/>
          <w:sz w:val="28"/>
          <w:lang w:val="en-GB"/>
        </w:rPr>
        <w:t>SUPPLEMENTARY MATERIALS</w:t>
      </w:r>
    </w:p>
    <w:p w14:paraId="14CBFF44" w14:textId="20F3D9F6" w:rsidR="00307AD0" w:rsidRPr="00307AD0" w:rsidRDefault="00307AD0" w:rsidP="00307AD0">
      <w:pPr>
        <w:pStyle w:val="Heading2"/>
        <w:spacing w:line="360" w:lineRule="auto"/>
        <w:rPr>
          <w:b w:val="0"/>
          <w:bCs/>
          <w:color w:val="323232"/>
          <w:szCs w:val="16"/>
          <w:lang w:val="en-GB"/>
        </w:rPr>
      </w:pPr>
      <w:r w:rsidRPr="00307AD0">
        <w:rPr>
          <w:b w:val="0"/>
          <w:bCs/>
          <w:color w:val="323232"/>
          <w:szCs w:val="16"/>
          <w:lang w:val="en-GB"/>
        </w:rPr>
        <w:t xml:space="preserve">Bailey et al. 2-year results from an observational study of proactive treatment regimens with intravitreal aflibercept 2 mg in patients with </w:t>
      </w:r>
      <w:proofErr w:type="spellStart"/>
      <w:r w:rsidRPr="00307AD0">
        <w:rPr>
          <w:b w:val="0"/>
          <w:bCs/>
          <w:color w:val="323232"/>
          <w:szCs w:val="16"/>
          <w:lang w:val="en-GB"/>
        </w:rPr>
        <w:t>nAMD</w:t>
      </w:r>
      <w:proofErr w:type="spellEnd"/>
      <w:r w:rsidRPr="00307AD0">
        <w:rPr>
          <w:b w:val="0"/>
          <w:bCs/>
          <w:color w:val="323232"/>
          <w:szCs w:val="16"/>
          <w:lang w:val="en-GB"/>
        </w:rPr>
        <w:t xml:space="preserve"> in clinical practice: XTEND study UK cohort</w:t>
      </w:r>
    </w:p>
    <w:p w14:paraId="6A6F89C2" w14:textId="6E13DE24" w:rsidR="00307AD0" w:rsidRPr="00307AD0" w:rsidRDefault="00307AD0" w:rsidP="00307AD0">
      <w:pPr>
        <w:pStyle w:val="Heading2"/>
        <w:spacing w:line="360" w:lineRule="auto"/>
        <w:rPr>
          <w:b w:val="0"/>
          <w:bCs/>
        </w:rPr>
      </w:pPr>
      <w:r>
        <w:t xml:space="preserve">Supplementary </w:t>
      </w:r>
      <w:r w:rsidR="008B30B0">
        <w:t>I</w:t>
      </w:r>
      <w:r>
        <w:t xml:space="preserve">tem 1: </w:t>
      </w:r>
      <w:r>
        <w:rPr>
          <w:b w:val="0"/>
          <w:bCs/>
        </w:rPr>
        <w:t>Supplementary methods</w:t>
      </w:r>
      <w:r w:rsidR="005E2033">
        <w:rPr>
          <w:b w:val="0"/>
          <w:bCs/>
        </w:rPr>
        <w:t>.</w:t>
      </w:r>
      <w:r>
        <w:rPr>
          <w:b w:val="0"/>
          <w:bCs/>
        </w:rPr>
        <w:t xml:space="preserve"> </w:t>
      </w:r>
    </w:p>
    <w:p w14:paraId="3BBAD47B" w14:textId="1FAA949C" w:rsidR="00307AD0" w:rsidRDefault="00307AD0" w:rsidP="00307AD0">
      <w:pPr>
        <w:pStyle w:val="Heading2"/>
        <w:spacing w:line="360" w:lineRule="auto"/>
        <w:rPr>
          <w:b w:val="0"/>
        </w:rPr>
      </w:pPr>
      <w:r w:rsidRPr="798686F6">
        <w:t xml:space="preserve">Supplementary </w:t>
      </w:r>
      <w:r>
        <w:t>Table</w:t>
      </w:r>
      <w:r w:rsidRPr="798686F6">
        <w:t xml:space="preserve"> 1</w:t>
      </w:r>
      <w:r w:rsidR="00437F08">
        <w:t>:</w:t>
      </w:r>
      <w:r w:rsidRPr="798686F6">
        <w:rPr>
          <w:b w:val="0"/>
        </w:rPr>
        <w:t xml:space="preserve"> </w:t>
      </w:r>
      <w:r w:rsidRPr="00307AD0">
        <w:rPr>
          <w:b w:val="0"/>
        </w:rPr>
        <w:t>Ethics approval boards</w:t>
      </w:r>
      <w:r w:rsidR="005E2033">
        <w:rPr>
          <w:b w:val="0"/>
        </w:rPr>
        <w:t>.</w:t>
      </w:r>
    </w:p>
    <w:p w14:paraId="5247DBDA" w14:textId="7715F024" w:rsidR="00307AD0" w:rsidRDefault="00307AD0" w:rsidP="00307AD0">
      <w:pPr>
        <w:pStyle w:val="Heading2"/>
        <w:spacing w:line="360" w:lineRule="auto"/>
        <w:rPr>
          <w:b w:val="0"/>
          <w:lang w:val="en-GB"/>
        </w:rPr>
      </w:pPr>
      <w:r>
        <w:rPr>
          <w:lang w:val="en-GB"/>
        </w:rPr>
        <w:t xml:space="preserve">Supplementary Fig. 1: </w:t>
      </w:r>
      <w:r w:rsidRPr="00307AD0">
        <w:rPr>
          <w:b w:val="0"/>
          <w:lang w:val="en-GB"/>
        </w:rPr>
        <w:t xml:space="preserve">Change in visual acuity in patients with treatment-naïve </w:t>
      </w:r>
      <w:proofErr w:type="spellStart"/>
      <w:r w:rsidRPr="00307AD0">
        <w:rPr>
          <w:b w:val="0"/>
          <w:lang w:val="en-GB"/>
        </w:rPr>
        <w:t>nAMD</w:t>
      </w:r>
      <w:proofErr w:type="spellEnd"/>
      <w:r w:rsidRPr="00307AD0">
        <w:rPr>
          <w:b w:val="0"/>
          <w:lang w:val="en-GB"/>
        </w:rPr>
        <w:t xml:space="preserve"> who received IVT-AFL in routine clinical practice</w:t>
      </w:r>
      <w:r w:rsidR="005E2033">
        <w:rPr>
          <w:b w:val="0"/>
          <w:lang w:val="en-GB"/>
        </w:rPr>
        <w:t>.</w:t>
      </w:r>
    </w:p>
    <w:p w14:paraId="76261FC0" w14:textId="547A248F" w:rsidR="00307AD0" w:rsidRDefault="00307AD0" w:rsidP="00307AD0">
      <w:pPr>
        <w:pStyle w:val="Heading2"/>
        <w:spacing w:line="360" w:lineRule="auto"/>
        <w:rPr>
          <w:b w:val="0"/>
          <w:lang w:val="en-GB"/>
        </w:rPr>
      </w:pPr>
      <w:r>
        <w:rPr>
          <w:color w:val="000000"/>
          <w:lang w:val="en-GB"/>
        </w:rPr>
        <w:t xml:space="preserve">Supplementary </w:t>
      </w:r>
      <w:r w:rsidR="00BB10AD">
        <w:rPr>
          <w:color w:val="000000"/>
          <w:lang w:val="en-GB"/>
        </w:rPr>
        <w:t xml:space="preserve">Table </w:t>
      </w:r>
      <w:r>
        <w:rPr>
          <w:color w:val="000000"/>
          <w:lang w:val="en-GB"/>
        </w:rPr>
        <w:t xml:space="preserve">2: </w:t>
      </w:r>
      <w:r w:rsidR="00BB10AD" w:rsidRPr="008377D1">
        <w:rPr>
          <w:b w:val="0"/>
          <w:lang w:val="en-GB"/>
        </w:rPr>
        <w:t>Mean change in CST measured by OCT (</w:t>
      </w:r>
      <w:proofErr w:type="spellStart"/>
      <w:r w:rsidR="00BB10AD" w:rsidRPr="008377D1">
        <w:rPr>
          <w:b w:val="0"/>
          <w:lang w:val="en-GB"/>
        </w:rPr>
        <w:t>μm</w:t>
      </w:r>
      <w:proofErr w:type="spellEnd"/>
      <w:r w:rsidR="00BB10AD" w:rsidRPr="008377D1">
        <w:rPr>
          <w:b w:val="0"/>
          <w:lang w:val="en-GB"/>
        </w:rPr>
        <w:t xml:space="preserve">) from baseline to Month 12 and Month 24 in patients with treatment-naïve </w:t>
      </w:r>
      <w:proofErr w:type="spellStart"/>
      <w:r w:rsidR="00BB10AD" w:rsidRPr="008377D1">
        <w:rPr>
          <w:b w:val="0"/>
          <w:lang w:val="en-GB"/>
        </w:rPr>
        <w:t>nAMD</w:t>
      </w:r>
      <w:proofErr w:type="spellEnd"/>
      <w:r w:rsidR="00BB10AD" w:rsidRPr="008377D1">
        <w:rPr>
          <w:b w:val="0"/>
          <w:lang w:val="en-GB"/>
        </w:rPr>
        <w:t xml:space="preserve"> who received IVT-AFL in routine clinical practice.</w:t>
      </w:r>
    </w:p>
    <w:p w14:paraId="2451BE50" w14:textId="587D18BC" w:rsidR="00BB10AD" w:rsidRDefault="00BB10AD" w:rsidP="00BB10AD">
      <w:pPr>
        <w:pStyle w:val="Heading2"/>
        <w:spacing w:line="360" w:lineRule="auto"/>
        <w:rPr>
          <w:b w:val="0"/>
          <w:lang w:val="en-GB"/>
        </w:rPr>
      </w:pPr>
      <w:r>
        <w:rPr>
          <w:color w:val="000000"/>
          <w:lang w:val="en-GB"/>
        </w:rPr>
        <w:t xml:space="preserve">Supplementary Fig. 2: </w:t>
      </w:r>
      <w:r w:rsidRPr="00E14C0A">
        <w:rPr>
          <w:b w:val="0"/>
          <w:lang w:val="en-GB"/>
        </w:rPr>
        <w:t>Mean change in CST measured by OCT (</w:t>
      </w:r>
      <w:proofErr w:type="spellStart"/>
      <w:r w:rsidRPr="00E14C0A">
        <w:rPr>
          <w:b w:val="0"/>
          <w:lang w:val="en-GB"/>
        </w:rPr>
        <w:t>μm</w:t>
      </w:r>
      <w:proofErr w:type="spellEnd"/>
      <w:r w:rsidRPr="00E14C0A">
        <w:rPr>
          <w:b w:val="0"/>
          <w:lang w:val="en-GB"/>
        </w:rPr>
        <w:t xml:space="preserve">) from baseline to Month 12 and Month 24 in patients with treatment-naïve </w:t>
      </w:r>
      <w:proofErr w:type="spellStart"/>
      <w:r w:rsidRPr="00E14C0A">
        <w:rPr>
          <w:b w:val="0"/>
          <w:lang w:val="en-GB"/>
        </w:rPr>
        <w:t>nAMD</w:t>
      </w:r>
      <w:proofErr w:type="spellEnd"/>
      <w:r w:rsidRPr="00E14C0A">
        <w:rPr>
          <w:b w:val="0"/>
          <w:lang w:val="en-GB"/>
        </w:rPr>
        <w:t xml:space="preserve"> who received IVT-AFL in routine clinical practice.</w:t>
      </w:r>
    </w:p>
    <w:p w14:paraId="11D3C65A" w14:textId="6CD9727D" w:rsidR="00307AD0" w:rsidRPr="00307AD0" w:rsidRDefault="00307AD0" w:rsidP="00307AD0">
      <w:pPr>
        <w:pStyle w:val="Heading2"/>
        <w:spacing w:line="360" w:lineRule="auto"/>
        <w:rPr>
          <w:bCs/>
          <w:lang w:val="en-GB"/>
        </w:rPr>
      </w:pPr>
      <w:r w:rsidRPr="00307AD0">
        <w:rPr>
          <w:bCs/>
          <w:lang w:val="en-GB"/>
        </w:rPr>
        <w:t xml:space="preserve">Supplementary Table </w:t>
      </w:r>
      <w:r w:rsidR="00BB10AD">
        <w:rPr>
          <w:bCs/>
          <w:lang w:val="en-GB"/>
        </w:rPr>
        <w:t>3</w:t>
      </w:r>
      <w:r w:rsidRPr="00307AD0">
        <w:rPr>
          <w:bCs/>
          <w:lang w:val="en-GB"/>
        </w:rPr>
        <w:t xml:space="preserve">: </w:t>
      </w:r>
      <w:r w:rsidRPr="00307AD0">
        <w:rPr>
          <w:b w:val="0"/>
          <w:lang w:val="en-GB"/>
        </w:rPr>
        <w:t>Safety overview cumulative up to 24 months (SAS).</w:t>
      </w:r>
    </w:p>
    <w:p w14:paraId="4ACE9E4C" w14:textId="77777777" w:rsidR="00307AD0" w:rsidRDefault="00307AD0" w:rsidP="00307AD0">
      <w:pPr>
        <w:pStyle w:val="Heading2"/>
        <w:rPr>
          <w:b w:val="0"/>
        </w:rPr>
      </w:pPr>
    </w:p>
    <w:p w14:paraId="52C6F073" w14:textId="77777777" w:rsidR="00307AD0" w:rsidRDefault="00307AD0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51CEDA46" w14:textId="6BE8886F" w:rsidR="00307AD0" w:rsidRDefault="00307AD0" w:rsidP="00307AD0">
      <w:pPr>
        <w:keepLines/>
        <w:spacing w:line="480" w:lineRule="auto"/>
        <w:rPr>
          <w:b/>
        </w:rPr>
      </w:pPr>
      <w:r>
        <w:rPr>
          <w:b/>
          <w:lang w:val="en-GB"/>
        </w:rPr>
        <w:lastRenderedPageBreak/>
        <w:t>Supplementary Methods</w:t>
      </w:r>
    </w:p>
    <w:p w14:paraId="0798A00D" w14:textId="6D0A1EDE" w:rsidR="00307AD0" w:rsidRDefault="00307AD0" w:rsidP="00307AD0">
      <w:pPr>
        <w:pStyle w:val="ListParagraph"/>
        <w:keepLines/>
        <w:numPr>
          <w:ilvl w:val="0"/>
          <w:numId w:val="1"/>
        </w:numPr>
        <w:spacing w:line="480" w:lineRule="auto"/>
      </w:pPr>
      <w:r>
        <w:rPr>
          <w:lang w:val="en-GB"/>
        </w:rPr>
        <w:t xml:space="preserve">Inclusion criteria: </w:t>
      </w:r>
      <w:proofErr w:type="spellStart"/>
      <w:r>
        <w:rPr>
          <w:lang w:val="en-GB"/>
        </w:rPr>
        <w:t>nAMD</w:t>
      </w:r>
      <w:proofErr w:type="spellEnd"/>
      <w:r>
        <w:rPr>
          <w:lang w:val="en-GB"/>
        </w:rPr>
        <w:t xml:space="preserve"> diagnosis; decision to initiate IVT-AFL treatment in a proactive regimen made as part of routine clinical practice; treatment-naïve in the study eye; </w:t>
      </w:r>
      <w:r>
        <w:rPr>
          <w:lang w:val="en-GB"/>
        </w:rPr>
        <w:br/>
        <w:t>≥50 years of age; and informed written consent.</w:t>
      </w:r>
      <w:r w:rsidR="00530F69" w:rsidDel="00530F69">
        <w:rPr>
          <w:lang w:val="en-GB"/>
        </w:rPr>
        <w:t xml:space="preserve"> </w:t>
      </w:r>
    </w:p>
    <w:p w14:paraId="548AB651" w14:textId="758EDCA2" w:rsidR="00307AD0" w:rsidRPr="002E75FE" w:rsidRDefault="00307AD0" w:rsidP="00307AD0">
      <w:pPr>
        <w:pStyle w:val="ListParagraph"/>
        <w:keepLines/>
        <w:numPr>
          <w:ilvl w:val="0"/>
          <w:numId w:val="1"/>
        </w:numPr>
        <w:spacing w:line="480" w:lineRule="auto"/>
      </w:pPr>
      <w:r>
        <w:rPr>
          <w:lang w:val="en-GB"/>
        </w:rPr>
        <w:t xml:space="preserve">Exclusion criteria: Participation in an investigational programme with interventions outside of routine clinical practice; contraindications to IVT-AFL listed in local marketing authorisation; planned treatment regimen outside of local marketing authorisation; eye diseases in the study eye likely to require surgery during the observation period; concomitant ocular or systemic administration of drugs ≤3 months before IVT-AFL treatment that could interfere with or potentiation the mechanism of action of IVT-AFL; and any other retinal disease. </w:t>
      </w:r>
    </w:p>
    <w:p w14:paraId="5E661D71" w14:textId="393FB73D" w:rsidR="003B4043" w:rsidRDefault="002E75FE" w:rsidP="00307AD0">
      <w:pPr>
        <w:pStyle w:val="ListParagraph"/>
        <w:keepLines/>
        <w:numPr>
          <w:ilvl w:val="0"/>
          <w:numId w:val="1"/>
        </w:numPr>
        <w:spacing w:line="480" w:lineRule="auto"/>
      </w:pPr>
      <w:r w:rsidRPr="002E75FE">
        <w:t>The global XTEND study included an overall enrollment target of ≥2000 patients, including ≥1200 patient</w:t>
      </w:r>
      <w:r w:rsidR="002C76F8">
        <w:t>s</w:t>
      </w:r>
      <w:r w:rsidRPr="002E75FE">
        <w:t xml:space="preserve"> in EMA-aligned countries, such as the UK, as determined by feasibility and described </w:t>
      </w:r>
      <w:r w:rsidR="002D1A08">
        <w:t>by</w:t>
      </w:r>
      <w:r w:rsidRPr="002E75FE">
        <w:t xml:space="preserve"> Korobelnik et al </w:t>
      </w:r>
      <w:r>
        <w:fldChar w:fldCharType="begin">
          <w:fldData xml:space="preserve">PEVuZE5vdGU+PENpdGU+PEF1dGhvcj5Lb3JvYmVsbmlrPC9BdXRob3I+PFllYXI+MjAyNDwvWWVh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Lb3JvYmVsbmlrPC9BdXRob3I+PFllYXI+MjAyNDwvWWVh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>.</w:t>
      </w:r>
    </w:p>
    <w:p w14:paraId="3CF1EBD9" w14:textId="384F156C" w:rsidR="00307AD0" w:rsidRPr="00FA5C7C" w:rsidRDefault="003B4043" w:rsidP="00307AD0">
      <w:pPr>
        <w:keepLines/>
        <w:spacing w:line="480" w:lineRule="auto"/>
        <w:rPr>
          <w:b/>
          <w:bCs/>
        </w:rPr>
      </w:pPr>
      <w:r>
        <w:br w:type="page"/>
      </w:r>
      <w:r w:rsidR="00307AD0">
        <w:rPr>
          <w:b/>
          <w:lang w:val="en-GB"/>
        </w:rPr>
        <w:lastRenderedPageBreak/>
        <w:t xml:space="preserve">Supplementary Table 1: </w:t>
      </w:r>
      <w:r w:rsidR="00307AD0" w:rsidRPr="00FA5C7C">
        <w:rPr>
          <w:b/>
          <w:bCs/>
          <w:lang w:val="en-GB"/>
        </w:rPr>
        <w:t>Ethics approval boards.</w:t>
      </w:r>
    </w:p>
    <w:tbl>
      <w:tblPr>
        <w:tblStyle w:val="Table"/>
        <w:tblW w:w="911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2268"/>
        <w:gridCol w:w="2073"/>
        <w:gridCol w:w="1804"/>
      </w:tblGrid>
      <w:tr w:rsidR="00307AD0" w14:paraId="6A49930C" w14:textId="77777777" w:rsidTr="008377D1">
        <w:trPr>
          <w:trHeight w:val="20"/>
          <w:tblHeader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1B5BB" w14:textId="77777777" w:rsidR="00307AD0" w:rsidRDefault="00307AD0" w:rsidP="000D486F">
            <w:pPr>
              <w:keepLines/>
              <w:jc w:val="center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58EDC" w14:textId="77777777" w:rsidR="00307AD0" w:rsidRDefault="00307AD0" w:rsidP="000D486F">
            <w:pPr>
              <w:keepLines/>
              <w:jc w:val="center"/>
              <w:rPr>
                <w:b/>
              </w:rPr>
            </w:pPr>
            <w:r>
              <w:rPr>
                <w:b/>
              </w:rPr>
              <w:t>Site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69C82" w14:textId="77777777" w:rsidR="00307AD0" w:rsidRDefault="00307AD0" w:rsidP="000D486F">
            <w:pPr>
              <w:keepLines/>
              <w:jc w:val="center"/>
              <w:rPr>
                <w:b/>
              </w:rPr>
            </w:pPr>
            <w:r>
              <w:rPr>
                <w:b/>
              </w:rPr>
              <w:t>Site nam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F1A8C" w14:textId="77777777" w:rsidR="00307AD0" w:rsidRDefault="00307AD0" w:rsidP="000D486F">
            <w:pPr>
              <w:keepLines/>
              <w:jc w:val="center"/>
              <w:rPr>
                <w:b/>
              </w:rPr>
            </w:pPr>
            <w:r>
              <w:rPr>
                <w:b/>
              </w:rPr>
              <w:t>Name of ethics committee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A0EE0" w14:textId="77777777" w:rsidR="00307AD0" w:rsidRDefault="00307AD0" w:rsidP="000D486F">
            <w:pPr>
              <w:keepLines/>
              <w:jc w:val="center"/>
              <w:rPr>
                <w:b/>
              </w:rPr>
            </w:pPr>
            <w:r>
              <w:rPr>
                <w:b/>
              </w:rPr>
              <w:t>Number/ID of the approvals</w:t>
            </w:r>
          </w:p>
        </w:tc>
      </w:tr>
      <w:tr w:rsidR="00307AD0" w14:paraId="7945C70D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B197D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D99FE" w14:textId="77777777" w:rsidR="00307AD0" w:rsidRDefault="00307AD0" w:rsidP="000D486F">
            <w:pPr>
              <w:keepLines/>
              <w:jc w:val="center"/>
            </w:pPr>
            <w:r>
              <w:t xml:space="preserve">1200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966FC" w14:textId="77777777" w:rsidR="00307AD0" w:rsidRDefault="00307AD0" w:rsidP="000D486F">
            <w:pPr>
              <w:keepLines/>
              <w:jc w:val="center"/>
            </w:pPr>
            <w:r>
              <w:t xml:space="preserve">Bristol Eye Hospital </w:t>
            </w:r>
          </w:p>
        </w:tc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0B6DA" w14:textId="77777777" w:rsidR="00307AD0" w:rsidRDefault="00307AD0" w:rsidP="000D486F">
            <w:pPr>
              <w:pStyle w:val="Default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South Central - Oxford C Research Ethics Committee and HRA and Health and Care Research Wales (HCRW) Approval </w:t>
            </w:r>
          </w:p>
          <w:p w14:paraId="5B2392D9" w14:textId="77777777" w:rsidR="00307AD0" w:rsidRDefault="00307AD0" w:rsidP="000D486F">
            <w:pPr>
              <w:keepLines/>
              <w:jc w:val="center"/>
            </w:pPr>
          </w:p>
        </w:tc>
        <w:tc>
          <w:tcPr>
            <w:tcW w:w="1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57DDF" w14:textId="77777777" w:rsidR="00307AD0" w:rsidRDefault="00307AD0" w:rsidP="000D486F">
            <w:pPr>
              <w:pStyle w:val="Default"/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9/SC/0148 </w:t>
            </w:r>
          </w:p>
          <w:p w14:paraId="797ADB8E" w14:textId="77777777" w:rsidR="00307AD0" w:rsidRDefault="00307AD0" w:rsidP="000D486F">
            <w:pPr>
              <w:keepLines/>
              <w:jc w:val="center"/>
            </w:pPr>
          </w:p>
        </w:tc>
      </w:tr>
      <w:tr w:rsidR="00307AD0" w14:paraId="291F7BC2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2304B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35661" w14:textId="77777777" w:rsidR="00307AD0" w:rsidRDefault="00307AD0" w:rsidP="000D486F">
            <w:pPr>
              <w:keepLines/>
              <w:jc w:val="center"/>
            </w:pPr>
            <w:r>
              <w:t xml:space="preserve">1200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5BCB9" w14:textId="77777777" w:rsidR="00307AD0" w:rsidRDefault="00307AD0" w:rsidP="000D486F">
            <w:pPr>
              <w:keepLines/>
              <w:jc w:val="center"/>
            </w:pPr>
            <w:r>
              <w:t xml:space="preserve">Queen Alexandra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5FE37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66B4E" w14:textId="77777777" w:rsidR="00307AD0" w:rsidRDefault="00307AD0" w:rsidP="000D486F"/>
        </w:tc>
      </w:tr>
      <w:tr w:rsidR="00307AD0" w14:paraId="71D403F1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B94F3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DEF16" w14:textId="77777777" w:rsidR="00307AD0" w:rsidRDefault="00307AD0" w:rsidP="000D486F">
            <w:pPr>
              <w:keepLines/>
              <w:jc w:val="center"/>
            </w:pPr>
            <w:r>
              <w:t xml:space="preserve">1200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A23C4" w14:textId="77777777" w:rsidR="00307AD0" w:rsidRDefault="00307AD0" w:rsidP="000D486F">
            <w:pPr>
              <w:keepLines/>
              <w:jc w:val="center"/>
            </w:pPr>
            <w:r>
              <w:t xml:space="preserve">Leicester Royal Infirmary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AEAF3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43077" w14:textId="77777777" w:rsidR="00307AD0" w:rsidRDefault="00307AD0" w:rsidP="000D486F"/>
        </w:tc>
      </w:tr>
      <w:tr w:rsidR="00307AD0" w14:paraId="1717494C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83606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D7F96" w14:textId="77777777" w:rsidR="00307AD0" w:rsidRDefault="00307AD0" w:rsidP="000D486F">
            <w:pPr>
              <w:keepLines/>
              <w:jc w:val="center"/>
            </w:pPr>
            <w:r>
              <w:t xml:space="preserve">12004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47DA1" w14:textId="77777777" w:rsidR="00307AD0" w:rsidRDefault="00307AD0" w:rsidP="000D486F">
            <w:pPr>
              <w:keepLines/>
              <w:jc w:val="center"/>
            </w:pPr>
            <w:r>
              <w:t xml:space="preserve">King's College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43EB1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5BE6E" w14:textId="77777777" w:rsidR="00307AD0" w:rsidRDefault="00307AD0" w:rsidP="000D486F"/>
        </w:tc>
      </w:tr>
      <w:tr w:rsidR="00307AD0" w14:paraId="3AC5C985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9916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4CED6" w14:textId="77777777" w:rsidR="00307AD0" w:rsidRDefault="00307AD0" w:rsidP="000D486F">
            <w:pPr>
              <w:keepLines/>
              <w:jc w:val="center"/>
            </w:pPr>
            <w:r>
              <w:t xml:space="preserve">1200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FCCAC" w14:textId="77777777" w:rsidR="00307AD0" w:rsidRDefault="00307AD0" w:rsidP="000D486F">
            <w:pPr>
              <w:keepLines/>
              <w:jc w:val="center"/>
            </w:pPr>
            <w:r>
              <w:t xml:space="preserve">Colchester Eye Centre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BAFAA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9EC3AE" w14:textId="77777777" w:rsidR="00307AD0" w:rsidRDefault="00307AD0" w:rsidP="000D486F"/>
        </w:tc>
      </w:tr>
      <w:tr w:rsidR="00307AD0" w14:paraId="565FF2AE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0CEF4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04619" w14:textId="77777777" w:rsidR="00307AD0" w:rsidRDefault="00307AD0" w:rsidP="000D486F">
            <w:pPr>
              <w:keepLines/>
              <w:jc w:val="center"/>
            </w:pPr>
            <w:r>
              <w:t xml:space="preserve">1200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E16A9" w14:textId="77777777" w:rsidR="00307AD0" w:rsidRDefault="00307AD0" w:rsidP="000D486F">
            <w:pPr>
              <w:keepLines/>
              <w:jc w:val="center"/>
            </w:pPr>
            <w:r>
              <w:t xml:space="preserve">Singleton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80252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DF515" w14:textId="77777777" w:rsidR="00307AD0" w:rsidRDefault="00307AD0" w:rsidP="000D486F"/>
        </w:tc>
      </w:tr>
      <w:tr w:rsidR="00307AD0" w14:paraId="0302778C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DE510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96735" w14:textId="77777777" w:rsidR="00307AD0" w:rsidRDefault="00307AD0" w:rsidP="000D486F">
            <w:pPr>
              <w:keepLines/>
              <w:jc w:val="center"/>
            </w:pPr>
            <w:r>
              <w:t xml:space="preserve">12007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958A3" w14:textId="77777777" w:rsidR="00307AD0" w:rsidRDefault="00307AD0" w:rsidP="000D486F">
            <w:pPr>
              <w:keepLines/>
              <w:jc w:val="center"/>
            </w:pPr>
            <w:r>
              <w:t xml:space="preserve">Stoke Mandeville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A2CC6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46D51" w14:textId="77777777" w:rsidR="00307AD0" w:rsidRDefault="00307AD0" w:rsidP="000D486F"/>
        </w:tc>
      </w:tr>
      <w:tr w:rsidR="00307AD0" w14:paraId="160DCDB4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0F567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32518" w14:textId="77777777" w:rsidR="00307AD0" w:rsidRDefault="00307AD0" w:rsidP="000D486F">
            <w:pPr>
              <w:keepLines/>
              <w:jc w:val="center"/>
            </w:pPr>
            <w:r>
              <w:t xml:space="preserve">12008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2EECC" w14:textId="77777777" w:rsidR="00307AD0" w:rsidRDefault="00307AD0" w:rsidP="000D486F">
            <w:pPr>
              <w:keepLines/>
              <w:jc w:val="center"/>
            </w:pPr>
            <w:r>
              <w:t xml:space="preserve">Westmorland General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FE34C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FB69F" w14:textId="77777777" w:rsidR="00307AD0" w:rsidRDefault="00307AD0" w:rsidP="000D486F"/>
        </w:tc>
      </w:tr>
      <w:tr w:rsidR="00307AD0" w14:paraId="7DE2EE7A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920FF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3AFBA" w14:textId="77777777" w:rsidR="00307AD0" w:rsidRDefault="00307AD0" w:rsidP="000D486F">
            <w:pPr>
              <w:keepLines/>
              <w:jc w:val="center"/>
            </w:pPr>
            <w:r>
              <w:t xml:space="preserve">12009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94B48" w14:textId="77777777" w:rsidR="00307AD0" w:rsidRDefault="00307AD0" w:rsidP="000D486F">
            <w:pPr>
              <w:keepLines/>
              <w:jc w:val="center"/>
            </w:pPr>
            <w:r>
              <w:t xml:space="preserve">Royal Victoria Infirmary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A0BC2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1DC08" w14:textId="77777777" w:rsidR="00307AD0" w:rsidRDefault="00307AD0" w:rsidP="000D486F"/>
        </w:tc>
      </w:tr>
      <w:tr w:rsidR="00307AD0" w14:paraId="78D98541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3BAC8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132E5" w14:textId="77777777" w:rsidR="00307AD0" w:rsidRDefault="00307AD0" w:rsidP="000D486F">
            <w:pPr>
              <w:keepLines/>
              <w:jc w:val="center"/>
            </w:pPr>
            <w:r>
              <w:t xml:space="preserve">12010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A436C" w14:textId="77777777" w:rsidR="00307AD0" w:rsidRDefault="00307AD0" w:rsidP="000D486F">
            <w:pPr>
              <w:keepLines/>
              <w:jc w:val="center"/>
            </w:pPr>
            <w:r>
              <w:t xml:space="preserve">Gloucestershire Royal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963F7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D03D9" w14:textId="77777777" w:rsidR="00307AD0" w:rsidRDefault="00307AD0" w:rsidP="000D486F"/>
        </w:tc>
      </w:tr>
      <w:tr w:rsidR="00307AD0" w14:paraId="2AEA8072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9FE55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ED621" w14:textId="77777777" w:rsidR="00307AD0" w:rsidRDefault="00307AD0" w:rsidP="000D486F">
            <w:pPr>
              <w:keepLines/>
              <w:jc w:val="center"/>
            </w:pPr>
            <w:r>
              <w:t xml:space="preserve">1201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95BE6" w14:textId="77777777" w:rsidR="00307AD0" w:rsidRDefault="00307AD0" w:rsidP="000D486F">
            <w:pPr>
              <w:keepLines/>
              <w:jc w:val="center"/>
            </w:pPr>
            <w:r>
              <w:t xml:space="preserve">Aberdeen Royal Infirmary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74AF7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3B959" w14:textId="77777777" w:rsidR="00307AD0" w:rsidRDefault="00307AD0" w:rsidP="000D486F"/>
        </w:tc>
      </w:tr>
      <w:tr w:rsidR="00307AD0" w14:paraId="20C36DF2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E6BA9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4E87E" w14:textId="77777777" w:rsidR="00307AD0" w:rsidRDefault="00307AD0" w:rsidP="000D486F">
            <w:pPr>
              <w:keepLines/>
              <w:jc w:val="center"/>
            </w:pPr>
            <w:r>
              <w:t xml:space="preserve">1201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80928" w14:textId="77777777" w:rsidR="00307AD0" w:rsidRDefault="00307AD0" w:rsidP="000D486F">
            <w:pPr>
              <w:keepLines/>
              <w:jc w:val="center"/>
            </w:pPr>
            <w:r>
              <w:t xml:space="preserve">Royal Liverpool University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4319A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FB445" w14:textId="77777777" w:rsidR="00307AD0" w:rsidRDefault="00307AD0" w:rsidP="000D486F"/>
        </w:tc>
      </w:tr>
      <w:tr w:rsidR="00307AD0" w14:paraId="024AC2BD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D9D35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4A7E3" w14:textId="77777777" w:rsidR="00307AD0" w:rsidRDefault="00307AD0" w:rsidP="000D486F">
            <w:pPr>
              <w:keepLines/>
              <w:jc w:val="center"/>
            </w:pPr>
            <w:r>
              <w:t xml:space="preserve">1201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97AB2" w14:textId="77777777" w:rsidR="00307AD0" w:rsidRDefault="00307AD0" w:rsidP="000D486F">
            <w:pPr>
              <w:keepLines/>
              <w:jc w:val="center"/>
            </w:pPr>
            <w:r>
              <w:t xml:space="preserve">Norfolk and Norwich University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4C039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F486F" w14:textId="77777777" w:rsidR="00307AD0" w:rsidRDefault="00307AD0" w:rsidP="000D486F"/>
        </w:tc>
      </w:tr>
      <w:tr w:rsidR="00307AD0" w14:paraId="7023ABE1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D7C2B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1373E" w14:textId="77777777" w:rsidR="00307AD0" w:rsidRDefault="00307AD0" w:rsidP="000D486F">
            <w:pPr>
              <w:keepLines/>
              <w:jc w:val="center"/>
            </w:pPr>
            <w:r>
              <w:t xml:space="preserve">12014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12A25" w14:textId="77777777" w:rsidR="00307AD0" w:rsidRDefault="00307AD0" w:rsidP="000D486F">
            <w:pPr>
              <w:keepLines/>
              <w:jc w:val="center"/>
            </w:pPr>
            <w:r>
              <w:t xml:space="preserve">Royal Victoria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A95D3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284F7" w14:textId="77777777" w:rsidR="00307AD0" w:rsidRDefault="00307AD0" w:rsidP="000D486F"/>
        </w:tc>
      </w:tr>
      <w:tr w:rsidR="00307AD0" w14:paraId="234E692F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5C0C4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0D394" w14:textId="77777777" w:rsidR="00307AD0" w:rsidRDefault="00307AD0" w:rsidP="000D486F">
            <w:pPr>
              <w:keepLines/>
              <w:jc w:val="center"/>
            </w:pPr>
            <w:r>
              <w:t xml:space="preserve">1201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1AD55" w14:textId="77777777" w:rsidR="00307AD0" w:rsidRDefault="00307AD0" w:rsidP="000D486F">
            <w:pPr>
              <w:keepLines/>
              <w:jc w:val="center"/>
            </w:pPr>
            <w:r>
              <w:t xml:space="preserve">The York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3642E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70B6F" w14:textId="77777777" w:rsidR="00307AD0" w:rsidRDefault="00307AD0" w:rsidP="000D486F"/>
        </w:tc>
      </w:tr>
      <w:tr w:rsidR="00307AD0" w14:paraId="73ED0A46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5EAF9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3FD17" w14:textId="77777777" w:rsidR="00307AD0" w:rsidRDefault="00307AD0" w:rsidP="000D486F">
            <w:pPr>
              <w:keepLines/>
              <w:jc w:val="center"/>
            </w:pPr>
            <w:r>
              <w:t xml:space="preserve">1201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142C2" w14:textId="77777777" w:rsidR="00307AD0" w:rsidRDefault="00307AD0" w:rsidP="000D486F">
            <w:pPr>
              <w:keepLines/>
              <w:jc w:val="center"/>
            </w:pPr>
            <w:r>
              <w:t xml:space="preserve">Sunderland Eye Infirmary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AD96E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41958" w14:textId="77777777" w:rsidR="00307AD0" w:rsidRDefault="00307AD0" w:rsidP="000D486F"/>
        </w:tc>
      </w:tr>
      <w:tr w:rsidR="00307AD0" w14:paraId="3CE843CB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0204E" w14:textId="77777777" w:rsidR="00307AD0" w:rsidRDefault="00307AD0" w:rsidP="000D486F">
            <w:pPr>
              <w:keepLines/>
              <w:jc w:val="center"/>
            </w:pPr>
            <w:r>
              <w:lastRenderedPageBreak/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43A5B" w14:textId="77777777" w:rsidR="00307AD0" w:rsidRDefault="00307AD0" w:rsidP="000D486F">
            <w:pPr>
              <w:keepLines/>
              <w:jc w:val="center"/>
            </w:pPr>
            <w:r>
              <w:t xml:space="preserve">12017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FB615" w14:textId="77777777" w:rsidR="00307AD0" w:rsidRDefault="00307AD0" w:rsidP="000D486F">
            <w:pPr>
              <w:keepLines/>
              <w:jc w:val="center"/>
            </w:pPr>
            <w:r>
              <w:t xml:space="preserve">Birmingham &amp; Midland Eye Centre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93BBD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5A218" w14:textId="77777777" w:rsidR="00307AD0" w:rsidRDefault="00307AD0" w:rsidP="000D486F"/>
        </w:tc>
      </w:tr>
      <w:tr w:rsidR="00307AD0" w14:paraId="5685E023" w14:textId="77777777" w:rsidTr="000D486F">
        <w:trPr>
          <w:trHeight w:val="636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D8AC1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0D6F2" w14:textId="77777777" w:rsidR="00307AD0" w:rsidRDefault="00307AD0" w:rsidP="000D486F">
            <w:pPr>
              <w:keepLines/>
              <w:jc w:val="center"/>
            </w:pPr>
            <w:r>
              <w:t xml:space="preserve">12018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2CAAB" w14:textId="77777777" w:rsidR="00307AD0" w:rsidRDefault="00307AD0" w:rsidP="000D486F">
            <w:pPr>
              <w:keepLines/>
              <w:jc w:val="center"/>
            </w:pPr>
            <w:r>
              <w:t xml:space="preserve">Frimley Park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5EA46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94557" w14:textId="77777777" w:rsidR="00307AD0" w:rsidRDefault="00307AD0" w:rsidP="000D486F"/>
        </w:tc>
      </w:tr>
      <w:tr w:rsidR="00307AD0" w14:paraId="01C73487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48E22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D8C04" w14:textId="77777777" w:rsidR="00307AD0" w:rsidRDefault="00307AD0" w:rsidP="000D486F">
            <w:pPr>
              <w:keepLines/>
              <w:jc w:val="center"/>
            </w:pPr>
            <w:r>
              <w:t xml:space="preserve">12019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12AE2" w14:textId="77777777" w:rsidR="00307AD0" w:rsidRDefault="00307AD0" w:rsidP="000D486F">
            <w:pPr>
              <w:keepLines/>
              <w:jc w:val="center"/>
            </w:pPr>
            <w:r>
              <w:t xml:space="preserve">New Cross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6C0C6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E26E6" w14:textId="77777777" w:rsidR="00307AD0" w:rsidRDefault="00307AD0" w:rsidP="000D486F"/>
        </w:tc>
      </w:tr>
      <w:tr w:rsidR="00307AD0" w14:paraId="76A002E9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6D2E4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56959" w14:textId="77777777" w:rsidR="00307AD0" w:rsidRDefault="00307AD0" w:rsidP="000D486F">
            <w:pPr>
              <w:keepLines/>
              <w:jc w:val="center"/>
            </w:pPr>
            <w:r>
              <w:t xml:space="preserve">12020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730C2" w14:textId="77777777" w:rsidR="00307AD0" w:rsidRDefault="00307AD0" w:rsidP="000D486F">
            <w:pPr>
              <w:keepLines/>
              <w:jc w:val="center"/>
            </w:pPr>
            <w:proofErr w:type="spellStart"/>
            <w:r>
              <w:t>Moorfields</w:t>
            </w:r>
            <w:proofErr w:type="spellEnd"/>
            <w:r>
              <w:t xml:space="preserve"> Eye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4983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EE18F" w14:textId="77777777" w:rsidR="00307AD0" w:rsidRDefault="00307AD0" w:rsidP="000D486F"/>
        </w:tc>
      </w:tr>
      <w:tr w:rsidR="00307AD0" w14:paraId="3F3003AF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CAE49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71A48" w14:textId="77777777" w:rsidR="00307AD0" w:rsidRDefault="00307AD0" w:rsidP="000D486F">
            <w:pPr>
              <w:keepLines/>
              <w:jc w:val="center"/>
            </w:pPr>
            <w:r>
              <w:t xml:space="preserve">1202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82E6C" w14:textId="77777777" w:rsidR="00307AD0" w:rsidRDefault="00307AD0" w:rsidP="000D486F">
            <w:pPr>
              <w:keepLines/>
              <w:jc w:val="center"/>
            </w:pPr>
            <w:r>
              <w:t xml:space="preserve">East Kent Hospitals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9BF27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6ED72" w14:textId="77777777" w:rsidR="00307AD0" w:rsidRDefault="00307AD0" w:rsidP="000D486F"/>
        </w:tc>
      </w:tr>
      <w:tr w:rsidR="00307AD0" w14:paraId="200BDD2C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A1F2D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AC995" w14:textId="77777777" w:rsidR="00307AD0" w:rsidRDefault="00307AD0" w:rsidP="000D486F">
            <w:pPr>
              <w:keepLines/>
              <w:jc w:val="center"/>
            </w:pPr>
            <w:r>
              <w:t xml:space="preserve">1202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41081" w14:textId="77777777" w:rsidR="00307AD0" w:rsidRDefault="00307AD0" w:rsidP="000D486F">
            <w:pPr>
              <w:keepLines/>
              <w:jc w:val="center"/>
            </w:pPr>
            <w:r>
              <w:t xml:space="preserve">Peterborough City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9E142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363E2" w14:textId="77777777" w:rsidR="00307AD0" w:rsidRDefault="00307AD0" w:rsidP="000D486F"/>
        </w:tc>
      </w:tr>
      <w:tr w:rsidR="00307AD0" w14:paraId="1DC40984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0B56F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D0BA3" w14:textId="77777777" w:rsidR="00307AD0" w:rsidRDefault="00307AD0" w:rsidP="000D486F">
            <w:pPr>
              <w:keepLines/>
              <w:jc w:val="center"/>
            </w:pPr>
            <w:r>
              <w:t xml:space="preserve">1202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43B6C" w14:textId="77777777" w:rsidR="00307AD0" w:rsidRDefault="00307AD0" w:rsidP="000D486F">
            <w:pPr>
              <w:keepLines/>
              <w:jc w:val="center"/>
            </w:pPr>
            <w:r>
              <w:t xml:space="preserve">Epsom and St Helier Hospital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84220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D9FB1" w14:textId="77777777" w:rsidR="00307AD0" w:rsidRDefault="00307AD0" w:rsidP="000D486F"/>
        </w:tc>
      </w:tr>
      <w:tr w:rsidR="00307AD0" w14:paraId="748301EF" w14:textId="77777777" w:rsidTr="000D486F">
        <w:trPr>
          <w:trHeight w:val="2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DD9FC" w14:textId="77777777" w:rsidR="00307AD0" w:rsidRDefault="00307AD0" w:rsidP="000D486F">
            <w:pPr>
              <w:keepLines/>
              <w:jc w:val="center"/>
            </w:pPr>
            <w: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04189" w14:textId="77777777" w:rsidR="00307AD0" w:rsidRDefault="00307AD0" w:rsidP="000D486F">
            <w:pPr>
              <w:keepLines/>
              <w:jc w:val="center"/>
            </w:pPr>
            <w:r>
              <w:t>12024</w:t>
            </w:r>
            <w:r w:rsidRPr="001B4226">
              <w:rPr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EE5F5" w14:textId="77777777" w:rsidR="00307AD0" w:rsidRDefault="00307AD0" w:rsidP="000D486F">
            <w:pPr>
              <w:keepLines/>
              <w:jc w:val="center"/>
            </w:pPr>
            <w:r>
              <w:t xml:space="preserve">Southampton Hospitals </w:t>
            </w:r>
          </w:p>
        </w:tc>
        <w:tc>
          <w:tcPr>
            <w:tcW w:w="20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8C2E4" w14:textId="77777777" w:rsidR="00307AD0" w:rsidRDefault="00307AD0" w:rsidP="000D486F"/>
        </w:tc>
        <w:tc>
          <w:tcPr>
            <w:tcW w:w="18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98B55" w14:textId="77777777" w:rsidR="00307AD0" w:rsidRDefault="00307AD0" w:rsidP="000D486F"/>
        </w:tc>
      </w:tr>
    </w:tbl>
    <w:p w14:paraId="60EE27A8" w14:textId="77777777" w:rsidR="00307AD0" w:rsidRPr="001B4226" w:rsidRDefault="00307AD0" w:rsidP="00307AD0">
      <w:pPr>
        <w:keepLines/>
        <w:spacing w:line="480" w:lineRule="auto"/>
        <w:rPr>
          <w:sz w:val="20"/>
          <w:szCs w:val="18"/>
        </w:rPr>
      </w:pPr>
      <w:proofErr w:type="spellStart"/>
      <w:r w:rsidRPr="001B4226">
        <w:rPr>
          <w:sz w:val="20"/>
          <w:szCs w:val="18"/>
          <w:vertAlign w:val="superscript"/>
        </w:rPr>
        <w:t>a</w:t>
      </w:r>
      <w:r w:rsidRPr="001B4226">
        <w:rPr>
          <w:sz w:val="20"/>
          <w:szCs w:val="18"/>
        </w:rPr>
        <w:t>Ethics</w:t>
      </w:r>
      <w:proofErr w:type="spellEnd"/>
      <w:r w:rsidRPr="001B4226">
        <w:rPr>
          <w:sz w:val="20"/>
          <w:szCs w:val="18"/>
        </w:rPr>
        <w:t xml:space="preserve"> approval was received</w:t>
      </w:r>
      <w:r>
        <w:rPr>
          <w:sz w:val="20"/>
          <w:szCs w:val="18"/>
        </w:rPr>
        <w:t>;</w:t>
      </w:r>
      <w:r w:rsidRPr="001B4226">
        <w:rPr>
          <w:sz w:val="20"/>
          <w:szCs w:val="18"/>
        </w:rPr>
        <w:t xml:space="preserve"> however</w:t>
      </w:r>
      <w:r>
        <w:rPr>
          <w:sz w:val="20"/>
          <w:szCs w:val="18"/>
        </w:rPr>
        <w:t>,</w:t>
      </w:r>
      <w:r w:rsidRPr="001B4226">
        <w:rPr>
          <w:sz w:val="20"/>
          <w:szCs w:val="18"/>
        </w:rPr>
        <w:t xml:space="preserve"> the site did not open to recruitment. </w:t>
      </w:r>
    </w:p>
    <w:p w14:paraId="56DDD174" w14:textId="77777777" w:rsidR="00307AD0" w:rsidRDefault="00307AD0" w:rsidP="00307AD0">
      <w:pPr>
        <w:keepLines/>
        <w:spacing w:line="480" w:lineRule="auto"/>
        <w:rPr>
          <w:b/>
        </w:rPr>
        <w:sectPr w:rsidR="00307AD0" w:rsidSect="00E01E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B92D2E" w14:textId="77777777" w:rsidR="00307AD0" w:rsidRDefault="00307AD0" w:rsidP="00307AD0">
      <w:pPr>
        <w:spacing w:after="0" w:line="480" w:lineRule="auto"/>
      </w:pPr>
      <w:r>
        <w:rPr>
          <w:b/>
          <w:lang w:val="en-GB"/>
        </w:rPr>
        <w:lastRenderedPageBreak/>
        <w:t xml:space="preserve">Supplementary Fig. 1: </w:t>
      </w:r>
      <w:r w:rsidRPr="00FA5C7C">
        <w:rPr>
          <w:b/>
          <w:bCs/>
          <w:lang w:val="en-GB"/>
        </w:rPr>
        <w:t xml:space="preserve">Change in visual acuity in patients with treatment-naïve </w:t>
      </w:r>
      <w:proofErr w:type="spellStart"/>
      <w:r w:rsidRPr="00FA5C7C">
        <w:rPr>
          <w:b/>
          <w:bCs/>
          <w:lang w:val="en-GB"/>
        </w:rPr>
        <w:t>nAMD</w:t>
      </w:r>
      <w:proofErr w:type="spellEnd"/>
      <w:r w:rsidRPr="00FA5C7C">
        <w:rPr>
          <w:b/>
          <w:bCs/>
          <w:lang w:val="en-GB"/>
        </w:rPr>
        <w:t xml:space="preserve"> who received IVT-AFL in routine clinical practice.</w:t>
      </w:r>
      <w:r>
        <w:rPr>
          <w:lang w:val="en-GB"/>
        </w:rPr>
        <w:t xml:space="preserve"> (</w:t>
      </w:r>
      <w:r w:rsidRPr="00FA5C7C">
        <w:rPr>
          <w:b/>
          <w:bCs/>
          <w:lang w:val="en-GB"/>
        </w:rPr>
        <w:t>a</w:t>
      </w:r>
      <w:r>
        <w:rPr>
          <w:lang w:val="en-GB"/>
        </w:rPr>
        <w:t>) Mean change in visual acuity over 24 months. (</w:t>
      </w:r>
      <w:r w:rsidRPr="00FA5C7C">
        <w:rPr>
          <w:b/>
          <w:bCs/>
          <w:lang w:val="en-GB"/>
        </w:rPr>
        <w:t>b</w:t>
      </w:r>
      <w:r>
        <w:rPr>
          <w:lang w:val="en-GB"/>
        </w:rPr>
        <w:t>) Mean change in visual acuity from baseline to Months 12 and 24 stratified by baseline visual acuity.</w:t>
      </w:r>
    </w:p>
    <w:p w14:paraId="5906EF9D" w14:textId="77777777" w:rsidR="00307AD0" w:rsidRDefault="00307AD0" w:rsidP="00307AD0">
      <w:pPr>
        <w:keepLines/>
        <w:spacing w:line="480" w:lineRule="auto"/>
        <w:rPr>
          <w:b/>
          <w:bCs/>
          <w:lang w:val="en-GB"/>
        </w:rPr>
      </w:pPr>
    </w:p>
    <w:p w14:paraId="7A2332D2" w14:textId="77777777" w:rsidR="00307AD0" w:rsidRPr="00FA5C7C" w:rsidRDefault="00307AD0" w:rsidP="00307AD0">
      <w:pPr>
        <w:keepLines/>
        <w:spacing w:line="480" w:lineRule="auto"/>
        <w:rPr>
          <w:b/>
          <w:bCs/>
        </w:rPr>
      </w:pPr>
      <w:r w:rsidRPr="00FA5C7C">
        <w:rPr>
          <w:b/>
          <w:bCs/>
          <w:lang w:val="en-GB"/>
        </w:rPr>
        <w:t>(a)</w:t>
      </w:r>
    </w:p>
    <w:p w14:paraId="3361ABDC" w14:textId="77777777" w:rsidR="00307AD0" w:rsidRDefault="00307AD0" w:rsidP="00307AD0">
      <w:pPr>
        <w:keepLines/>
        <w:spacing w:line="480" w:lineRule="auto"/>
      </w:pPr>
      <w:r>
        <w:rPr>
          <w:noProof/>
          <w:lang w:val="en-GB"/>
        </w:rPr>
        <w:drawing>
          <wp:inline distT="0" distB="0" distL="0" distR="0" wp14:anchorId="64793DCC" wp14:editId="1A44A463">
            <wp:extent cx="5690984" cy="2660611"/>
            <wp:effectExtent l="0" t="0" r="0" b="0"/>
            <wp:docPr id="10006" name="Picture 10006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6" name="Picture 10006" descr="A black background with a black squar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0984" cy="266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ADD48" w14:textId="77777777" w:rsidR="00307AD0" w:rsidRDefault="00307AD0" w:rsidP="00307AD0">
      <w:pPr>
        <w:spacing w:after="0"/>
        <w:rPr>
          <w:b/>
          <w:sz w:val="20"/>
        </w:rPr>
      </w:pPr>
      <w:r>
        <w:rPr>
          <w:color w:val="000000"/>
          <w:sz w:val="20"/>
          <w:lang w:val="en-GB"/>
        </w:rPr>
        <w:t>FAS, LOCF.</w:t>
      </w:r>
      <w:r>
        <w:rPr>
          <w:sz w:val="20"/>
          <w:lang w:val="en-GB"/>
        </w:rPr>
        <w:t xml:space="preserve"> Mean BCVA change data reported here are based on the nearest BCVA assessments within the monthly +/-15-day visit windows. Data for completers only available at Month 12 and Month 24 (shown in Table 2). BCVA, best-corrected visual acuity; EDTRS, Early Treatment Diabetic Retinopathy Study; FAS, full analysis set; LOCF, last observation carried forward.</w:t>
      </w:r>
    </w:p>
    <w:p w14:paraId="4CD7DC23" w14:textId="77777777" w:rsidR="00307AD0" w:rsidRDefault="00307AD0" w:rsidP="00307AD0">
      <w:pPr>
        <w:spacing w:after="0" w:line="480" w:lineRule="auto"/>
        <w:rPr>
          <w:b/>
        </w:rPr>
      </w:pPr>
    </w:p>
    <w:p w14:paraId="10250169" w14:textId="77777777" w:rsidR="00307AD0" w:rsidRDefault="00307AD0" w:rsidP="00307AD0">
      <w:pPr>
        <w:spacing w:after="0" w:line="240" w:lineRule="auto"/>
        <w:rPr>
          <w:b/>
        </w:rPr>
      </w:pPr>
      <w:r>
        <w:rPr>
          <w:b/>
          <w:lang w:val="en-GB"/>
        </w:rPr>
        <w:br w:type="page"/>
      </w:r>
    </w:p>
    <w:p w14:paraId="76B3D2B0" w14:textId="77777777" w:rsidR="00307AD0" w:rsidRPr="00714DFC" w:rsidRDefault="00307AD0" w:rsidP="00307AD0">
      <w:pPr>
        <w:pStyle w:val="ListParagraph"/>
        <w:ind w:left="0"/>
        <w:rPr>
          <w:b/>
          <w:sz w:val="20"/>
          <w:lang w:val="en-GB"/>
        </w:rPr>
      </w:pPr>
      <w:r w:rsidRPr="00714DFC">
        <w:rPr>
          <w:b/>
          <w:sz w:val="20"/>
          <w:lang w:val="en-GB"/>
        </w:rPr>
        <w:lastRenderedPageBreak/>
        <w:t>(b)</w:t>
      </w:r>
    </w:p>
    <w:p w14:paraId="6BA696F5" w14:textId="77777777" w:rsidR="00307AD0" w:rsidRDefault="00307AD0" w:rsidP="00307AD0">
      <w:pPr>
        <w:pStyle w:val="ListParagraph"/>
        <w:ind w:left="0"/>
        <w:rPr>
          <w:sz w:val="20"/>
        </w:rPr>
      </w:pPr>
      <w:r>
        <w:rPr>
          <w:noProof/>
          <w:lang w:val="en-GB"/>
        </w:rPr>
        <w:drawing>
          <wp:inline distT="0" distB="0" distL="0" distR="0" wp14:anchorId="5663254F" wp14:editId="349B1C25">
            <wp:extent cx="5731510" cy="3952875"/>
            <wp:effectExtent l="0" t="0" r="0" b="0"/>
            <wp:docPr id="10007" name="Picture 10007" descr="A graph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7" name="Picture 10007" descr="A graph of numbers and lette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lang w:val="en-GB"/>
        </w:rPr>
        <w:t>FAS, LOCF. FAS, full analysis set; LOCF, last observation carried forward; VA, visual acuity.</w:t>
      </w:r>
    </w:p>
    <w:p w14:paraId="70FA19EE" w14:textId="77777777" w:rsidR="00307AD0" w:rsidRDefault="00307AD0" w:rsidP="00307AD0">
      <w:pPr>
        <w:keepLines/>
        <w:spacing w:line="480" w:lineRule="auto"/>
        <w:rPr>
          <w:b/>
          <w:color w:val="000000"/>
        </w:rPr>
        <w:sectPr w:rsidR="00307AD0" w:rsidSect="00E01E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C1B313" w14:textId="3BE426F4" w:rsidR="00307AD0" w:rsidRDefault="00BB10AD" w:rsidP="00307AD0">
      <w:pPr>
        <w:keepLines/>
        <w:spacing w:line="480" w:lineRule="auto"/>
        <w:rPr>
          <w:sz w:val="20"/>
        </w:rPr>
      </w:pPr>
      <w:r>
        <w:rPr>
          <w:b/>
          <w:color w:val="000000"/>
          <w:lang w:val="en-GB"/>
        </w:rPr>
        <w:lastRenderedPageBreak/>
        <w:t xml:space="preserve">Supplementary Table </w:t>
      </w:r>
      <w:r w:rsidR="00307AD0">
        <w:rPr>
          <w:b/>
          <w:color w:val="000000"/>
          <w:lang w:val="en-GB"/>
        </w:rPr>
        <w:t xml:space="preserve">2: </w:t>
      </w:r>
      <w:r w:rsidRPr="00BB10AD">
        <w:rPr>
          <w:b/>
          <w:bCs/>
          <w:lang w:val="en-GB"/>
        </w:rPr>
        <w:t xml:space="preserve">Mean change in CST </w:t>
      </w:r>
      <w:r w:rsidRPr="008377D1">
        <w:rPr>
          <w:b/>
          <w:bCs/>
          <w:lang w:val="en-GB"/>
        </w:rPr>
        <w:t>measured by OCT (</w:t>
      </w:r>
      <w:proofErr w:type="spellStart"/>
      <w:r w:rsidRPr="008377D1">
        <w:rPr>
          <w:b/>
          <w:bCs/>
          <w:lang w:val="en-GB"/>
        </w:rPr>
        <w:t>μm</w:t>
      </w:r>
      <w:proofErr w:type="spellEnd"/>
      <w:r w:rsidRPr="008377D1">
        <w:rPr>
          <w:b/>
          <w:bCs/>
          <w:lang w:val="en-GB"/>
        </w:rPr>
        <w:t xml:space="preserve">) from baseline to Month 12 and Month 24 </w:t>
      </w:r>
      <w:r w:rsidRPr="00BB10AD">
        <w:rPr>
          <w:b/>
          <w:bCs/>
          <w:lang w:val="en-GB"/>
        </w:rPr>
        <w:t xml:space="preserve">in patients with treatment-naïve </w:t>
      </w:r>
      <w:proofErr w:type="spellStart"/>
      <w:r w:rsidRPr="00BB10AD">
        <w:rPr>
          <w:b/>
          <w:bCs/>
          <w:lang w:val="en-GB"/>
        </w:rPr>
        <w:t>nAMD</w:t>
      </w:r>
      <w:proofErr w:type="spellEnd"/>
      <w:r w:rsidRPr="00BB10AD">
        <w:rPr>
          <w:b/>
          <w:bCs/>
          <w:lang w:val="en-GB"/>
        </w:rPr>
        <w:t xml:space="preserve"> who received IVT-AFL in routine clinical practice.</w:t>
      </w:r>
      <w:r w:rsidR="00307AD0">
        <w:rPr>
          <w:lang w:val="en-GB"/>
        </w:rPr>
        <w:br/>
      </w:r>
      <w:r w:rsidR="00307AD0">
        <w:rPr>
          <w:sz w:val="20"/>
          <w:lang w:val="en-GB"/>
        </w:rPr>
        <w:t xml:space="preserve">FAS, LOCF. Data are </w:t>
      </w:r>
      <w:proofErr w:type="spellStart"/>
      <w:r w:rsidR="00307AD0">
        <w:rPr>
          <w:sz w:val="20"/>
          <w:lang w:val="en-GB"/>
        </w:rPr>
        <w:t>mean±SD</w:t>
      </w:r>
      <w:proofErr w:type="spellEnd"/>
      <w:r w:rsidR="00307AD0">
        <w:rPr>
          <w:sz w:val="20"/>
          <w:lang w:val="en-GB"/>
        </w:rPr>
        <w:t xml:space="preserve"> and mean (95% CI) unless otherwise stated. The mean CST change data are based on the nearest CST assessment within the ±60-day visit window of 360 days for Month 12 and 720 days for Month 24. </w:t>
      </w:r>
      <w:r w:rsidR="00307AD0">
        <w:rPr>
          <w:color w:val="000000"/>
          <w:sz w:val="20"/>
          <w:lang w:val="en-GB"/>
        </w:rPr>
        <w:t xml:space="preserve">CI, confidence interval; </w:t>
      </w:r>
      <w:r w:rsidR="00307AD0">
        <w:rPr>
          <w:sz w:val="20"/>
          <w:lang w:val="en-GB"/>
        </w:rPr>
        <w:t xml:space="preserve">CST, central subfield thickness; FAS, full analysis set; LOCF, last observation carried forward; OCT, optical coherence tomography; </w:t>
      </w:r>
      <w:proofErr w:type="spellStart"/>
      <w:r>
        <w:rPr>
          <w:sz w:val="20"/>
          <w:lang w:val="en-GB"/>
        </w:rPr>
        <w:t>nAMD</w:t>
      </w:r>
      <w:proofErr w:type="spellEnd"/>
      <w:r>
        <w:rPr>
          <w:sz w:val="20"/>
          <w:lang w:val="en-GB"/>
        </w:rPr>
        <w:t xml:space="preserve">, neovascular age-related macular degeneration; </w:t>
      </w:r>
      <w:r w:rsidR="00307AD0">
        <w:rPr>
          <w:sz w:val="20"/>
          <w:lang w:val="en-GB"/>
        </w:rPr>
        <w:t xml:space="preserve">SD, standard deviation. </w:t>
      </w:r>
    </w:p>
    <w:p w14:paraId="1917ED98" w14:textId="3AB728F9" w:rsidR="00307AD0" w:rsidRDefault="00307AD0" w:rsidP="00307AD0">
      <w:pPr>
        <w:spacing w:after="0" w:line="480" w:lineRule="auto"/>
      </w:pPr>
    </w:p>
    <w:tbl>
      <w:tblPr>
        <w:tblStyle w:val="Table"/>
        <w:tblW w:w="4869" w:type="pct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93"/>
        <w:gridCol w:w="6097"/>
      </w:tblGrid>
      <w:tr w:rsidR="00307AD0" w14:paraId="2D8C2C7A" w14:textId="77777777" w:rsidTr="008377D1">
        <w:tc>
          <w:tcPr>
            <w:tcW w:w="15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0291BF" w14:textId="77777777" w:rsidR="00307AD0" w:rsidRDefault="00307AD0" w:rsidP="000D486F">
            <w:pPr>
              <w:keepNext/>
              <w:spacing w:after="0"/>
              <w:rPr>
                <w:b/>
              </w:rPr>
            </w:pPr>
          </w:p>
        </w:tc>
        <w:tc>
          <w:tcPr>
            <w:tcW w:w="34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B9E28B2" w14:textId="77777777" w:rsidR="00307AD0" w:rsidRDefault="00307AD0" w:rsidP="000D486F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  <w:color w:val="000000"/>
              </w:rPr>
              <w:t>XTEND UK Cohort</w:t>
            </w:r>
            <w:r>
              <w:rPr>
                <w:b/>
                <w:color w:val="000000"/>
              </w:rPr>
              <w:br/>
              <w:t>N=496</w:t>
            </w:r>
          </w:p>
        </w:tc>
      </w:tr>
      <w:tr w:rsidR="00307AD0" w14:paraId="4CA6CED4" w14:textId="77777777" w:rsidTr="008377D1">
        <w:trPr>
          <w:trHeight w:val="288"/>
        </w:trPr>
        <w:tc>
          <w:tcPr>
            <w:tcW w:w="15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308E0" w14:textId="77777777" w:rsidR="00307AD0" w:rsidRDefault="00307AD0" w:rsidP="000D486F">
            <w:pPr>
              <w:spacing w:after="0"/>
              <w:rPr>
                <w:b/>
              </w:rPr>
            </w:pPr>
            <w:r>
              <w:rPr>
                <w:b/>
              </w:rPr>
              <w:t>Baseline</w:t>
            </w:r>
          </w:p>
          <w:p w14:paraId="24C8814C" w14:textId="40180891" w:rsidR="00307AD0" w:rsidRDefault="00307AD0" w:rsidP="000D486F">
            <w:pPr>
              <w:spacing w:after="0"/>
              <w:ind w:left="181"/>
            </w:pPr>
            <w:r>
              <w:t>Mean CST</w:t>
            </w:r>
            <w:r w:rsidR="00BB10AD">
              <w:t xml:space="preserve">, </w:t>
            </w:r>
            <w:proofErr w:type="spellStart"/>
            <w:r w:rsidR="00BB10AD" w:rsidRPr="008377D1">
              <w:rPr>
                <w:lang w:val="en-GB"/>
              </w:rPr>
              <w:t>μm</w:t>
            </w:r>
            <w:proofErr w:type="spellEnd"/>
          </w:p>
          <w:p w14:paraId="3B150744" w14:textId="77777777" w:rsidR="00307AD0" w:rsidRDefault="00307AD0" w:rsidP="000D486F">
            <w:pPr>
              <w:spacing w:after="0"/>
              <w:ind w:left="454"/>
            </w:pPr>
            <w:r>
              <w:t>n</w:t>
            </w:r>
          </w:p>
          <w:p w14:paraId="30C4A08F" w14:textId="77777777" w:rsidR="00307AD0" w:rsidRDefault="00307AD0" w:rsidP="000D486F">
            <w:pPr>
              <w:spacing w:after="0"/>
              <w:rPr>
                <w:b/>
              </w:rPr>
            </w:pPr>
            <w:r>
              <w:rPr>
                <w:b/>
              </w:rPr>
              <w:t>Month 12</w:t>
            </w:r>
          </w:p>
          <w:p w14:paraId="02505429" w14:textId="3380EF3F" w:rsidR="00307AD0" w:rsidRDefault="00307AD0" w:rsidP="000D486F">
            <w:pPr>
              <w:spacing w:after="0"/>
              <w:ind w:left="181"/>
            </w:pPr>
            <w:r>
              <w:t>Mean CST</w:t>
            </w:r>
            <w:r w:rsidR="00BB10AD" w:rsidRPr="00BB10AD">
              <w:t xml:space="preserve">, </w:t>
            </w:r>
            <w:proofErr w:type="spellStart"/>
            <w:r w:rsidR="00BB10AD" w:rsidRPr="008377D1">
              <w:rPr>
                <w:lang w:val="en-GB"/>
              </w:rPr>
              <w:t>μm</w:t>
            </w:r>
            <w:proofErr w:type="spellEnd"/>
          </w:p>
          <w:p w14:paraId="5EB963F0" w14:textId="77777777" w:rsidR="00307AD0" w:rsidRDefault="00307AD0" w:rsidP="000D486F">
            <w:pPr>
              <w:spacing w:after="0"/>
              <w:ind w:left="181"/>
            </w:pPr>
            <w:r>
              <w:t>Change from BL</w:t>
            </w:r>
          </w:p>
          <w:p w14:paraId="093BCD21" w14:textId="77777777" w:rsidR="00307AD0" w:rsidRDefault="00307AD0" w:rsidP="000D486F">
            <w:pPr>
              <w:spacing w:after="0"/>
              <w:ind w:left="454"/>
            </w:pPr>
            <w:r>
              <w:t>n</w:t>
            </w:r>
          </w:p>
          <w:p w14:paraId="5639146C" w14:textId="77777777" w:rsidR="00307AD0" w:rsidRDefault="00307AD0" w:rsidP="000D486F">
            <w:pPr>
              <w:spacing w:after="0"/>
              <w:rPr>
                <w:b/>
              </w:rPr>
            </w:pPr>
            <w:r>
              <w:rPr>
                <w:b/>
              </w:rPr>
              <w:t>Month 24</w:t>
            </w:r>
          </w:p>
          <w:p w14:paraId="66D15E3B" w14:textId="2FAD8348" w:rsidR="00307AD0" w:rsidRDefault="00307AD0" w:rsidP="000D486F">
            <w:pPr>
              <w:spacing w:after="0"/>
              <w:ind w:left="181"/>
            </w:pPr>
            <w:r>
              <w:t>Mean CST</w:t>
            </w:r>
            <w:r w:rsidR="00BB10AD">
              <w:t xml:space="preserve">, </w:t>
            </w:r>
            <w:proofErr w:type="spellStart"/>
            <w:r w:rsidR="00BB10AD" w:rsidRPr="00E14C0A">
              <w:rPr>
                <w:lang w:val="en-GB"/>
              </w:rPr>
              <w:t>μm</w:t>
            </w:r>
            <w:proofErr w:type="spellEnd"/>
          </w:p>
          <w:p w14:paraId="0918E5F6" w14:textId="77777777" w:rsidR="00307AD0" w:rsidRDefault="00307AD0" w:rsidP="000D486F">
            <w:pPr>
              <w:spacing w:after="0"/>
              <w:ind w:left="181"/>
            </w:pPr>
            <w:r>
              <w:t>Change from BL</w:t>
            </w:r>
          </w:p>
          <w:p w14:paraId="1B3AD0C2" w14:textId="77777777" w:rsidR="00307AD0" w:rsidRDefault="00307AD0" w:rsidP="000D486F">
            <w:pPr>
              <w:spacing w:after="0"/>
              <w:ind w:left="454"/>
            </w:pPr>
            <w:r>
              <w:t>n</w:t>
            </w:r>
          </w:p>
        </w:tc>
        <w:tc>
          <w:tcPr>
            <w:tcW w:w="34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75368" w14:textId="77777777" w:rsidR="00307AD0" w:rsidRDefault="00307AD0" w:rsidP="000D486F">
            <w:pPr>
              <w:spacing w:after="0"/>
              <w:jc w:val="center"/>
            </w:pPr>
          </w:p>
          <w:p w14:paraId="28F787B6" w14:textId="77777777" w:rsidR="00307AD0" w:rsidRDefault="00307AD0" w:rsidP="000D486F">
            <w:pPr>
              <w:spacing w:after="0"/>
              <w:jc w:val="center"/>
            </w:pPr>
            <w:r>
              <w:t>395±143</w:t>
            </w:r>
          </w:p>
          <w:p w14:paraId="3B1E1D2C" w14:textId="77777777" w:rsidR="00307AD0" w:rsidRDefault="00307AD0" w:rsidP="000D486F">
            <w:pPr>
              <w:spacing w:after="0"/>
              <w:jc w:val="center"/>
            </w:pPr>
            <w:r>
              <w:t>344</w:t>
            </w:r>
          </w:p>
          <w:p w14:paraId="0D51E27A" w14:textId="77777777" w:rsidR="00307AD0" w:rsidRDefault="00307AD0" w:rsidP="000D486F">
            <w:pPr>
              <w:spacing w:after="0"/>
              <w:jc w:val="center"/>
            </w:pPr>
          </w:p>
          <w:p w14:paraId="196A0C5C" w14:textId="77777777" w:rsidR="00307AD0" w:rsidRDefault="00307AD0" w:rsidP="000D486F">
            <w:pPr>
              <w:spacing w:after="0"/>
              <w:jc w:val="center"/>
            </w:pPr>
            <w:r>
              <w:t>291±111</w:t>
            </w:r>
          </w:p>
          <w:p w14:paraId="1468D514" w14:textId="77777777" w:rsidR="00307AD0" w:rsidRDefault="00307AD0" w:rsidP="000D486F">
            <w:pPr>
              <w:spacing w:after="0"/>
              <w:jc w:val="center"/>
            </w:pPr>
            <w:r>
              <w:t>–105 (–121, –89)</w:t>
            </w:r>
          </w:p>
          <w:p w14:paraId="14C327D3" w14:textId="77777777" w:rsidR="00307AD0" w:rsidRDefault="00307AD0" w:rsidP="000D486F">
            <w:pPr>
              <w:spacing w:after="0"/>
              <w:jc w:val="center"/>
            </w:pPr>
            <w:r>
              <w:t>393</w:t>
            </w:r>
          </w:p>
          <w:p w14:paraId="1DDB8F0A" w14:textId="77777777" w:rsidR="00307AD0" w:rsidRDefault="00307AD0" w:rsidP="000D486F">
            <w:pPr>
              <w:spacing w:after="0"/>
              <w:jc w:val="center"/>
            </w:pPr>
          </w:p>
          <w:p w14:paraId="0B0B2DC1" w14:textId="77777777" w:rsidR="00307AD0" w:rsidRDefault="00307AD0" w:rsidP="000D486F">
            <w:pPr>
              <w:spacing w:after="0"/>
              <w:jc w:val="center"/>
            </w:pPr>
            <w:r>
              <w:t>285±112</w:t>
            </w:r>
          </w:p>
          <w:p w14:paraId="46E704A7" w14:textId="77777777" w:rsidR="00307AD0" w:rsidRDefault="00307AD0" w:rsidP="000D486F">
            <w:pPr>
              <w:spacing w:after="0"/>
              <w:jc w:val="center"/>
            </w:pPr>
            <w:r>
              <w:t>–105 (–122, –88)</w:t>
            </w:r>
          </w:p>
          <w:p w14:paraId="27AA55B5" w14:textId="77777777" w:rsidR="00307AD0" w:rsidRDefault="00307AD0" w:rsidP="000D486F">
            <w:pPr>
              <w:spacing w:after="0"/>
              <w:jc w:val="center"/>
            </w:pPr>
            <w:r>
              <w:t>423</w:t>
            </w:r>
          </w:p>
        </w:tc>
      </w:tr>
    </w:tbl>
    <w:p w14:paraId="36597F32" w14:textId="77777777" w:rsidR="00307AD0" w:rsidRDefault="00307AD0" w:rsidP="00307AD0">
      <w:pPr>
        <w:rPr>
          <w:sz w:val="20"/>
        </w:rPr>
      </w:pPr>
    </w:p>
    <w:p w14:paraId="53CCB450" w14:textId="77777777" w:rsidR="00BB10AD" w:rsidRDefault="00BB10AD" w:rsidP="00BB10AD">
      <w:pPr>
        <w:keepLines/>
        <w:spacing w:line="480" w:lineRule="auto"/>
        <w:rPr>
          <w:b/>
          <w:color w:val="000000"/>
          <w:lang w:val="en-GB"/>
        </w:rPr>
      </w:pPr>
    </w:p>
    <w:p w14:paraId="105376D4" w14:textId="77777777" w:rsidR="00BB10AD" w:rsidRDefault="00BB10AD" w:rsidP="00BB10AD">
      <w:pPr>
        <w:keepLines/>
        <w:spacing w:line="480" w:lineRule="auto"/>
        <w:rPr>
          <w:b/>
          <w:color w:val="000000"/>
          <w:lang w:val="en-GB"/>
        </w:rPr>
      </w:pPr>
    </w:p>
    <w:p w14:paraId="1E6D5B98" w14:textId="77777777" w:rsidR="00BB10AD" w:rsidRDefault="00BB10AD" w:rsidP="00BB10AD">
      <w:pPr>
        <w:keepLines/>
        <w:spacing w:line="480" w:lineRule="auto"/>
        <w:rPr>
          <w:b/>
          <w:color w:val="000000"/>
          <w:lang w:val="en-GB"/>
        </w:rPr>
      </w:pPr>
    </w:p>
    <w:p w14:paraId="32E7335A" w14:textId="77777777" w:rsidR="00BB10AD" w:rsidRDefault="00BB10AD" w:rsidP="00BB10AD">
      <w:pPr>
        <w:keepLines/>
        <w:spacing w:line="480" w:lineRule="auto"/>
        <w:rPr>
          <w:b/>
          <w:color w:val="000000"/>
          <w:lang w:val="en-GB"/>
        </w:rPr>
      </w:pPr>
    </w:p>
    <w:p w14:paraId="5D7EEE8A" w14:textId="2E8ED328" w:rsidR="00BB10AD" w:rsidRDefault="00BB10AD" w:rsidP="00BB10AD">
      <w:pPr>
        <w:keepLines/>
        <w:spacing w:line="480" w:lineRule="auto"/>
        <w:rPr>
          <w:sz w:val="20"/>
        </w:rPr>
      </w:pPr>
      <w:r>
        <w:rPr>
          <w:b/>
          <w:color w:val="000000"/>
          <w:lang w:val="en-GB"/>
        </w:rPr>
        <w:lastRenderedPageBreak/>
        <w:t xml:space="preserve">Supplementary Fig. 2: </w:t>
      </w:r>
      <w:r w:rsidRPr="00FA5C7C">
        <w:rPr>
          <w:b/>
          <w:bCs/>
          <w:lang w:val="en-GB"/>
        </w:rPr>
        <w:t>Mean change in CS</w:t>
      </w:r>
      <w:r w:rsidRPr="00BB10AD">
        <w:rPr>
          <w:b/>
          <w:bCs/>
          <w:lang w:val="en-GB"/>
        </w:rPr>
        <w:t xml:space="preserve">T </w:t>
      </w:r>
      <w:r w:rsidRPr="008377D1">
        <w:rPr>
          <w:b/>
          <w:bCs/>
          <w:lang w:val="en-GB"/>
        </w:rPr>
        <w:t>measured by OCT (</w:t>
      </w:r>
      <w:proofErr w:type="spellStart"/>
      <w:r w:rsidRPr="008377D1">
        <w:rPr>
          <w:b/>
          <w:bCs/>
          <w:lang w:val="en-GB"/>
        </w:rPr>
        <w:t>μm</w:t>
      </w:r>
      <w:proofErr w:type="spellEnd"/>
      <w:r w:rsidRPr="008377D1">
        <w:rPr>
          <w:b/>
          <w:bCs/>
          <w:lang w:val="en-GB"/>
        </w:rPr>
        <w:t xml:space="preserve">) from baseline to Month 12 and Month 24 </w:t>
      </w:r>
      <w:r w:rsidRPr="00BB10AD">
        <w:rPr>
          <w:b/>
          <w:bCs/>
          <w:lang w:val="en-GB"/>
        </w:rPr>
        <w:t xml:space="preserve">in patients with treatment-naïve </w:t>
      </w:r>
      <w:proofErr w:type="spellStart"/>
      <w:r w:rsidRPr="00BB10AD">
        <w:rPr>
          <w:b/>
          <w:bCs/>
          <w:lang w:val="en-GB"/>
        </w:rPr>
        <w:t>nAMD</w:t>
      </w:r>
      <w:proofErr w:type="spellEnd"/>
      <w:r w:rsidRPr="00BB10AD">
        <w:rPr>
          <w:b/>
          <w:bCs/>
          <w:lang w:val="en-GB"/>
        </w:rPr>
        <w:t xml:space="preserve"> who received IVT-AFL in routine clinical practice.</w:t>
      </w:r>
      <w:r w:rsidRPr="008377D1">
        <w:rPr>
          <w:b/>
          <w:bCs/>
          <w:lang w:val="en-GB"/>
        </w:rPr>
        <w:t xml:space="preserve"> </w:t>
      </w:r>
      <w:r>
        <w:rPr>
          <w:lang w:val="en-GB"/>
        </w:rPr>
        <w:br/>
      </w:r>
      <w:r>
        <w:rPr>
          <w:sz w:val="20"/>
          <w:lang w:val="en-GB"/>
        </w:rPr>
        <w:t xml:space="preserve">FAS, LOCF. The mean CST change data are based on the nearest CST assessment within the ±60-day visit window of 360 days for Month 12 and 720 days for Month 24. </w:t>
      </w:r>
      <w:r>
        <w:rPr>
          <w:color w:val="000000"/>
          <w:sz w:val="20"/>
          <w:lang w:val="en-GB"/>
        </w:rPr>
        <w:t xml:space="preserve">CI, confidence interval; </w:t>
      </w:r>
      <w:r>
        <w:rPr>
          <w:sz w:val="20"/>
          <w:lang w:val="en-GB"/>
        </w:rPr>
        <w:t xml:space="preserve">CST, central subfield thickness; FAS, full analysis set; LOCF, last observation carried forward; OCT, optical coherence tomography; </w:t>
      </w:r>
      <w:proofErr w:type="spellStart"/>
      <w:r>
        <w:rPr>
          <w:sz w:val="20"/>
          <w:lang w:val="en-GB"/>
        </w:rPr>
        <w:t>nAMD</w:t>
      </w:r>
      <w:proofErr w:type="spellEnd"/>
      <w:r>
        <w:rPr>
          <w:sz w:val="20"/>
          <w:lang w:val="en-GB"/>
        </w:rPr>
        <w:t xml:space="preserve">, neovascular age-related macular degeneration; SD, standard deviation. </w:t>
      </w:r>
    </w:p>
    <w:p w14:paraId="22717563" w14:textId="17AA8D61" w:rsidR="00307AD0" w:rsidRDefault="00A251F9" w:rsidP="00307AD0">
      <w:pPr>
        <w:spacing w:after="0" w:line="480" w:lineRule="auto"/>
      </w:pPr>
      <w:r>
        <w:rPr>
          <w:noProof/>
          <w14:ligatures w14:val="standardContextual"/>
        </w:rPr>
        <w:drawing>
          <wp:inline distT="0" distB="0" distL="0" distR="0" wp14:anchorId="42EAEBA9" wp14:editId="05B88158">
            <wp:extent cx="5731510" cy="3347085"/>
            <wp:effectExtent l="0" t="0" r="2540" b="5715"/>
            <wp:docPr id="992743121" name="Picture 1" descr="A black and grey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743121" name="Picture 1" descr="A black and grey rectangl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10BB" w14:textId="77777777" w:rsidR="00307AD0" w:rsidRDefault="00307AD0" w:rsidP="00307AD0">
      <w:pPr>
        <w:spacing w:after="0" w:line="240" w:lineRule="auto"/>
        <w:rPr>
          <w:sz w:val="20"/>
          <w:lang w:val="en-GB"/>
        </w:rPr>
      </w:pPr>
      <w:r>
        <w:rPr>
          <w:sz w:val="20"/>
          <w:lang w:val="en-GB"/>
        </w:rPr>
        <w:br w:type="page"/>
      </w:r>
    </w:p>
    <w:p w14:paraId="24DBD7DC" w14:textId="04FE9078" w:rsidR="00307AD0" w:rsidRPr="00CD4EED" w:rsidRDefault="00307AD0" w:rsidP="00307AD0">
      <w:pPr>
        <w:spacing w:line="480" w:lineRule="auto"/>
        <w:rPr>
          <w:b/>
          <w:bCs/>
        </w:rPr>
      </w:pPr>
      <w:r>
        <w:rPr>
          <w:b/>
          <w:lang w:val="en-GB"/>
        </w:rPr>
        <w:lastRenderedPageBreak/>
        <w:t xml:space="preserve">Supplementary Table </w:t>
      </w:r>
      <w:r w:rsidR="00BB10AD">
        <w:rPr>
          <w:b/>
          <w:lang w:val="en-GB"/>
        </w:rPr>
        <w:t>3</w:t>
      </w:r>
      <w:r>
        <w:rPr>
          <w:b/>
          <w:lang w:val="en-GB"/>
        </w:rPr>
        <w:t>:</w:t>
      </w:r>
      <w:r>
        <w:rPr>
          <w:lang w:val="en-GB"/>
        </w:rPr>
        <w:t xml:space="preserve"> </w:t>
      </w:r>
      <w:r w:rsidRPr="00FA5C7C">
        <w:rPr>
          <w:b/>
          <w:bCs/>
          <w:lang w:val="en-GB"/>
        </w:rPr>
        <w:t>Safety overview cumulative up to 24 months (SAS).</w:t>
      </w:r>
    </w:p>
    <w:tbl>
      <w:tblPr>
        <w:tblStyle w:val="Table"/>
        <w:tblW w:w="0" w:type="auto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6658"/>
        <w:gridCol w:w="2173"/>
      </w:tblGrid>
      <w:tr w:rsidR="00307AD0" w14:paraId="1904CABB" w14:textId="77777777" w:rsidTr="000D486F">
        <w:trPr>
          <w:trHeight w:val="582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F4EB90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>Number of patients (%)</w:t>
            </w:r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EFDC894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rPr>
                <w:b/>
              </w:rPr>
              <w:t>XTEND UK Cohort</w:t>
            </w:r>
            <w:r>
              <w:rPr>
                <w:b/>
              </w:rPr>
              <w:br/>
              <w:t>(N=518)</w:t>
            </w:r>
          </w:p>
        </w:tc>
      </w:tr>
      <w:tr w:rsidR="00307AD0" w14:paraId="156694EC" w14:textId="77777777" w:rsidTr="000D486F">
        <w:trPr>
          <w:trHeight w:val="306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7E2303D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>Any AE</w:t>
            </w:r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6178DD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220 (42.5)</w:t>
            </w:r>
          </w:p>
        </w:tc>
      </w:tr>
      <w:tr w:rsidR="00307AD0" w14:paraId="7F75B885" w14:textId="77777777" w:rsidTr="000D486F">
        <w:trPr>
          <w:trHeight w:val="847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B6BE519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>Any TEAE</w:t>
            </w:r>
          </w:p>
          <w:p w14:paraId="1540AEE0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>Any ocular TEAE</w:t>
            </w:r>
          </w:p>
          <w:p w14:paraId="6D818317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>Any non-ocular TEAE</w:t>
            </w:r>
          </w:p>
          <w:p w14:paraId="1C8F00A5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>Any ocular TEAE in the study eye</w:t>
            </w:r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5187403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92 (37.1)</w:t>
            </w:r>
          </w:p>
          <w:p w14:paraId="0627682B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30 (25.1)</w:t>
            </w:r>
          </w:p>
          <w:p w14:paraId="30D3DB44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99 (19.1)</w:t>
            </w:r>
          </w:p>
          <w:p w14:paraId="4A8F8888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85 (16.4)</w:t>
            </w:r>
          </w:p>
        </w:tc>
      </w:tr>
      <w:tr w:rsidR="00307AD0" w14:paraId="0F34746E" w14:textId="77777777" w:rsidTr="000D486F">
        <w:trPr>
          <w:trHeight w:val="274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234D4D4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>Most common ocular TEAEs in the study eye (≥1</w:t>
            </w:r>
            <w:proofErr w:type="gramStart"/>
            <w:r>
              <w:rPr>
                <w:b/>
              </w:rPr>
              <w:t>%)</w:t>
            </w:r>
            <w:r>
              <w:rPr>
                <w:b/>
                <w:vertAlign w:val="superscript"/>
              </w:rPr>
              <w:t>a</w:t>
            </w:r>
            <w:proofErr w:type="gramEnd"/>
          </w:p>
          <w:p w14:paraId="1FD5B570" w14:textId="77777777" w:rsidR="00307AD0" w:rsidRDefault="00307AD0" w:rsidP="000D486F">
            <w:pPr>
              <w:pStyle w:val="EndNoteBibliography"/>
              <w:spacing w:after="0" w:line="276" w:lineRule="auto"/>
              <w:ind w:left="179"/>
            </w:pPr>
            <w:r>
              <w:rPr>
                <w:b/>
              </w:rPr>
              <w:t>Cataract</w:t>
            </w:r>
          </w:p>
          <w:p w14:paraId="649E5D28" w14:textId="77777777" w:rsidR="00307AD0" w:rsidRDefault="00307AD0" w:rsidP="000D486F">
            <w:pPr>
              <w:pStyle w:val="EndNoteBibliography"/>
              <w:spacing w:after="0" w:line="276" w:lineRule="auto"/>
              <w:ind w:left="179"/>
            </w:pPr>
            <w:r>
              <w:t>Blepharitis</w:t>
            </w:r>
          </w:p>
          <w:p w14:paraId="2A68AEB6" w14:textId="77777777" w:rsidR="00307AD0" w:rsidRDefault="00307AD0" w:rsidP="000D486F">
            <w:pPr>
              <w:pStyle w:val="EndNoteBibliography"/>
              <w:spacing w:after="0" w:line="276" w:lineRule="auto"/>
              <w:ind w:left="179"/>
            </w:pPr>
            <w:r>
              <w:t>Cataract nuclear</w:t>
            </w:r>
          </w:p>
          <w:p w14:paraId="0D03342B" w14:textId="77777777" w:rsidR="00307AD0" w:rsidRDefault="00307AD0" w:rsidP="000D486F">
            <w:pPr>
              <w:pStyle w:val="EndNoteBibliography"/>
              <w:spacing w:after="0" w:line="276" w:lineRule="auto"/>
              <w:ind w:left="179"/>
            </w:pPr>
            <w:r>
              <w:t xml:space="preserve">Conjunctival </w:t>
            </w:r>
            <w:proofErr w:type="spellStart"/>
            <w:r>
              <w:t>haemorrhage</w:t>
            </w:r>
            <w:proofErr w:type="spellEnd"/>
          </w:p>
          <w:p w14:paraId="4EF50400" w14:textId="77777777" w:rsidR="00307AD0" w:rsidRDefault="00307AD0" w:rsidP="000D486F">
            <w:pPr>
              <w:pStyle w:val="EndNoteBibliography"/>
              <w:spacing w:after="0" w:line="276" w:lineRule="auto"/>
              <w:ind w:left="179"/>
            </w:pPr>
            <w:r>
              <w:t xml:space="preserve">Visual impairment  </w:t>
            </w:r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8A75E8D" w14:textId="77777777" w:rsidR="00307AD0" w:rsidRDefault="00307AD0" w:rsidP="000D486F">
            <w:pPr>
              <w:pStyle w:val="EndNoteBibliography"/>
              <w:spacing w:after="0" w:line="276" w:lineRule="auto"/>
            </w:pPr>
          </w:p>
          <w:p w14:paraId="37E305F0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7 (3.3)</w:t>
            </w:r>
          </w:p>
          <w:p w14:paraId="1B67A34E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9 (1.7)</w:t>
            </w:r>
          </w:p>
          <w:p w14:paraId="71F09603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7 (1.4)</w:t>
            </w:r>
          </w:p>
          <w:p w14:paraId="35B7F783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6 (1.2)</w:t>
            </w:r>
          </w:p>
          <w:p w14:paraId="6D9F3155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5 (1.0)</w:t>
            </w:r>
          </w:p>
        </w:tc>
      </w:tr>
      <w:tr w:rsidR="00307AD0" w14:paraId="6C6A8A51" w14:textId="77777777" w:rsidTr="000D486F">
        <w:trPr>
          <w:trHeight w:val="274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A635ED3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>Any intraocular inflammation in the study eye</w:t>
            </w:r>
          </w:p>
          <w:p w14:paraId="0139ADB5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>Eye infection</w:t>
            </w:r>
          </w:p>
          <w:p w14:paraId="1CC99F32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 xml:space="preserve">Endophthalmitis </w:t>
            </w:r>
          </w:p>
          <w:p w14:paraId="7DECFB9B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 xml:space="preserve">Iridocyclitis </w:t>
            </w:r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77D68BA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5 (1.0)</w:t>
            </w:r>
          </w:p>
          <w:p w14:paraId="712769BB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 w:rsidRPr="00605E6C">
              <w:t>3 (0.6)</w:t>
            </w:r>
          </w:p>
          <w:p w14:paraId="101013B0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 (0.2)</w:t>
            </w:r>
          </w:p>
          <w:p w14:paraId="53CFF804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 (0.2)</w:t>
            </w:r>
          </w:p>
        </w:tc>
      </w:tr>
      <w:tr w:rsidR="00307AD0" w14:paraId="7936D9FD" w14:textId="77777777" w:rsidTr="000D486F">
        <w:trPr>
          <w:trHeight w:val="1279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E492F99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>Any serious TEAEs</w:t>
            </w:r>
          </w:p>
          <w:p w14:paraId="68B3E941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  <w:rPr>
                <w:color w:val="000000"/>
              </w:rPr>
            </w:pPr>
            <w:r>
              <w:rPr>
                <w:color w:val="000000"/>
              </w:rPr>
              <w:t>Serious ocular TEAEs</w:t>
            </w:r>
          </w:p>
          <w:p w14:paraId="5908594C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rPr>
                <w:color w:val="000000"/>
              </w:rPr>
              <w:t>Any serious drug-related TEAE</w:t>
            </w:r>
            <w:r>
              <w:t xml:space="preserve"> </w:t>
            </w:r>
          </w:p>
          <w:p w14:paraId="3056AE06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 xml:space="preserve">Any </w:t>
            </w:r>
            <w:r>
              <w:rPr>
                <w:color w:val="000000"/>
              </w:rPr>
              <w:t>serious drug-related ocular TEAE</w:t>
            </w:r>
          </w:p>
          <w:p w14:paraId="085EE7DC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 xml:space="preserve">Any </w:t>
            </w:r>
            <w:r>
              <w:rPr>
                <w:color w:val="000000"/>
              </w:rPr>
              <w:t>serious drug-related non-ocular TEAE</w:t>
            </w:r>
          </w:p>
          <w:p w14:paraId="3BF1A7EE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t xml:space="preserve">Any serious TEAE causally related to IVT-AFL injection </w:t>
            </w:r>
            <w:proofErr w:type="spellStart"/>
            <w:r>
              <w:t>procedur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0C43A77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80 (15.4)</w:t>
            </w:r>
          </w:p>
          <w:p w14:paraId="4303BB60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27 (5.2)</w:t>
            </w:r>
          </w:p>
          <w:p w14:paraId="01382B0B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7 (1.4)</w:t>
            </w:r>
          </w:p>
          <w:p w14:paraId="62D7FE50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4 (0.8)</w:t>
            </w:r>
          </w:p>
          <w:p w14:paraId="1344418C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3 (0.6)</w:t>
            </w:r>
          </w:p>
          <w:p w14:paraId="3C9347D0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 (0.2)</w:t>
            </w:r>
          </w:p>
        </w:tc>
      </w:tr>
      <w:tr w:rsidR="00307AD0" w14:paraId="5CE29CCA" w14:textId="77777777" w:rsidTr="000D486F">
        <w:trPr>
          <w:trHeight w:val="431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855C089" w14:textId="77777777" w:rsidR="00307AD0" w:rsidRPr="00330285" w:rsidRDefault="00307AD0" w:rsidP="000D486F">
            <w:pPr>
              <w:pStyle w:val="EndNoteBibliography"/>
              <w:spacing w:after="0" w:line="276" w:lineRule="auto"/>
              <w:rPr>
                <w:b/>
                <w:bCs/>
              </w:rPr>
            </w:pPr>
            <w:r w:rsidRPr="00330285">
              <w:rPr>
                <w:b/>
                <w:bCs/>
              </w:rPr>
              <w:t>Most common serious ocular TEAEs (≥2%)</w:t>
            </w:r>
          </w:p>
          <w:p w14:paraId="1CC82AE7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proofErr w:type="spellStart"/>
            <w:r>
              <w:t>nAMD</w:t>
            </w:r>
            <w:r w:rsidRPr="001B422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6229F4F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</w:p>
          <w:p w14:paraId="394666CD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rPr>
                <w:b/>
              </w:rPr>
              <w:t>12 (2.3)</w:t>
            </w:r>
          </w:p>
        </w:tc>
      </w:tr>
      <w:tr w:rsidR="00307AD0" w14:paraId="7BBCA67B" w14:textId="77777777" w:rsidTr="000D486F">
        <w:trPr>
          <w:trHeight w:val="784"/>
        </w:trPr>
        <w:tc>
          <w:tcPr>
            <w:tcW w:w="66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A5D4CF" w14:textId="77777777" w:rsidR="00307AD0" w:rsidRDefault="00307AD0" w:rsidP="000D486F">
            <w:pPr>
              <w:pStyle w:val="EndNoteBibliography"/>
              <w:spacing w:after="0" w:line="276" w:lineRule="auto"/>
            </w:pPr>
            <w:r>
              <w:rPr>
                <w:b/>
              </w:rPr>
              <w:t xml:space="preserve">Death </w:t>
            </w:r>
          </w:p>
          <w:p w14:paraId="00E20AD4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  <w:rPr>
                <w:color w:val="000000"/>
              </w:rPr>
            </w:pPr>
            <w:r>
              <w:rPr>
                <w:color w:val="000000"/>
              </w:rPr>
              <w:t>Treatment-emergent</w:t>
            </w:r>
          </w:p>
          <w:p w14:paraId="7AC623C7" w14:textId="77777777" w:rsidR="00307AD0" w:rsidRDefault="00307AD0" w:rsidP="000D486F">
            <w:pPr>
              <w:pStyle w:val="EndNoteBibliography"/>
              <w:spacing w:after="0" w:line="276" w:lineRule="auto"/>
              <w:ind w:left="164"/>
            </w:pPr>
            <w:r>
              <w:rPr>
                <w:color w:val="000000"/>
              </w:rPr>
              <w:t>Non-treatment-emergent</w:t>
            </w:r>
          </w:p>
        </w:tc>
        <w:tc>
          <w:tcPr>
            <w:tcW w:w="217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57956A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4 (0.8)</w:t>
            </w:r>
          </w:p>
          <w:p w14:paraId="210BB5C9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3 (0.6)</w:t>
            </w:r>
          </w:p>
          <w:p w14:paraId="5949B549" w14:textId="77777777" w:rsidR="00307AD0" w:rsidRDefault="00307AD0" w:rsidP="000D486F">
            <w:pPr>
              <w:pStyle w:val="EndNoteBibliography"/>
              <w:spacing w:after="0" w:line="276" w:lineRule="auto"/>
              <w:jc w:val="center"/>
            </w:pPr>
            <w:r>
              <w:t>1 (0.2)</w:t>
            </w:r>
          </w:p>
        </w:tc>
      </w:tr>
    </w:tbl>
    <w:p w14:paraId="0F4BAB48" w14:textId="77777777" w:rsidR="00307AD0" w:rsidRDefault="00307AD0" w:rsidP="00307AD0">
      <w:pPr>
        <w:rPr>
          <w:sz w:val="20"/>
        </w:rPr>
      </w:pPr>
      <w:r>
        <w:rPr>
          <w:sz w:val="20"/>
          <w:vertAlign w:val="superscript"/>
          <w:lang w:val="en-GB"/>
        </w:rPr>
        <w:t>a</w:t>
      </w:r>
      <w:r>
        <w:rPr>
          <w:sz w:val="20"/>
          <w:lang w:val="en-GB"/>
        </w:rPr>
        <w:t xml:space="preserve">11 (2.1%) ocular TEAEs not yet coded. </w:t>
      </w:r>
      <w:proofErr w:type="spellStart"/>
      <w:r>
        <w:rPr>
          <w:sz w:val="20"/>
          <w:vertAlign w:val="superscript"/>
          <w:lang w:val="en-GB"/>
        </w:rPr>
        <w:t>b</w:t>
      </w:r>
      <w:r>
        <w:rPr>
          <w:sz w:val="20"/>
          <w:lang w:val="en-GB"/>
        </w:rPr>
        <w:t>Injection</w:t>
      </w:r>
      <w:proofErr w:type="spellEnd"/>
      <w:r>
        <w:rPr>
          <w:sz w:val="20"/>
          <w:lang w:val="en-GB"/>
        </w:rPr>
        <w:t xml:space="preserve">-site inflammation. </w:t>
      </w:r>
      <w:proofErr w:type="spellStart"/>
      <w:r w:rsidRPr="001B4226">
        <w:rPr>
          <w:sz w:val="20"/>
          <w:vertAlign w:val="superscript"/>
          <w:lang w:val="en-GB"/>
        </w:rPr>
        <w:t>c</w:t>
      </w:r>
      <w:r>
        <w:rPr>
          <w:sz w:val="20"/>
          <w:lang w:val="en-GB"/>
        </w:rPr>
        <w:t>Worsening</w:t>
      </w:r>
      <w:proofErr w:type="spellEnd"/>
      <w:r>
        <w:rPr>
          <w:sz w:val="20"/>
          <w:lang w:val="en-GB"/>
        </w:rPr>
        <w:t xml:space="preserve"> of </w:t>
      </w:r>
      <w:proofErr w:type="spellStart"/>
      <w:r>
        <w:rPr>
          <w:sz w:val="20"/>
          <w:lang w:val="en-GB"/>
        </w:rPr>
        <w:t>nAMD</w:t>
      </w:r>
      <w:proofErr w:type="spellEnd"/>
      <w:r>
        <w:rPr>
          <w:sz w:val="20"/>
          <w:lang w:val="en-GB"/>
        </w:rPr>
        <w:t xml:space="preserve">, as is defined in the study protocol. AE, adverse event; IVT-AFL, intravitreal aflibercept; </w:t>
      </w:r>
      <w:proofErr w:type="spellStart"/>
      <w:r>
        <w:rPr>
          <w:sz w:val="20"/>
          <w:lang w:val="en-GB"/>
        </w:rPr>
        <w:t>nAMD</w:t>
      </w:r>
      <w:proofErr w:type="spellEnd"/>
      <w:r>
        <w:rPr>
          <w:sz w:val="20"/>
          <w:lang w:val="en-GB"/>
        </w:rPr>
        <w:t>, neovascular age-related macular degeneration; SAS, safety analysis set; TEAE, treatment-emergent adverse event.</w:t>
      </w:r>
    </w:p>
    <w:p w14:paraId="2E11AB06" w14:textId="77777777" w:rsidR="002E75FE" w:rsidRDefault="002E75FE"/>
    <w:p w14:paraId="416C10E0" w14:textId="1B816271" w:rsidR="00BE196D" w:rsidRDefault="00BE196D">
      <w:pPr>
        <w:spacing w:after="160" w:line="259" w:lineRule="auto"/>
      </w:pPr>
      <w:r>
        <w:br w:type="page"/>
      </w:r>
    </w:p>
    <w:p w14:paraId="558B8B1D" w14:textId="77777777" w:rsidR="002E75FE" w:rsidRPr="002E75FE" w:rsidRDefault="002E75FE" w:rsidP="002E75FE">
      <w:pPr>
        <w:pStyle w:val="EndNoteBibliographyTitle"/>
        <w:rPr>
          <w:b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2E75FE">
        <w:rPr>
          <w:b/>
        </w:rPr>
        <w:t>REFERENCES</w:t>
      </w:r>
    </w:p>
    <w:p w14:paraId="638DDAB1" w14:textId="77777777" w:rsidR="002E75FE" w:rsidRPr="002E75FE" w:rsidRDefault="002E75FE" w:rsidP="002E75FE">
      <w:pPr>
        <w:pStyle w:val="EndNoteBibliographyTitle"/>
        <w:rPr>
          <w:b/>
        </w:rPr>
      </w:pPr>
    </w:p>
    <w:p w14:paraId="7DA2E515" w14:textId="77777777" w:rsidR="002E75FE" w:rsidRPr="002E75FE" w:rsidRDefault="002E75FE" w:rsidP="002E75FE">
      <w:pPr>
        <w:pStyle w:val="EndNoteBibliography"/>
        <w:rPr>
          <w:noProof/>
        </w:rPr>
      </w:pPr>
      <w:r w:rsidRPr="002E75FE">
        <w:rPr>
          <w:noProof/>
        </w:rPr>
        <w:t>1.</w:t>
      </w:r>
      <w:r w:rsidRPr="002E75FE">
        <w:rPr>
          <w:noProof/>
        </w:rPr>
        <w:tab/>
        <w:t>Korobelnik JF, Chaudhary V, Mitchell P, Kang SW, Tadayoni R, Allmeier H, et al. XTEND: Two-Year Results from a Global Observational Study Investigating Proactive Dosing of Intravitreal Aflibercept in Neovascular Age-Related Macular Degeneration. Ophthalmol Ther. 2024;13(3):725-38.</w:t>
      </w:r>
    </w:p>
    <w:p w14:paraId="29757DAF" w14:textId="582E2734" w:rsidR="00370982" w:rsidRDefault="002E75FE">
      <w:r>
        <w:fldChar w:fldCharType="end"/>
      </w:r>
    </w:p>
    <w:sectPr w:rsidR="00370982" w:rsidSect="00E01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353CA5"/>
    <w:multiLevelType w:val="multilevel"/>
    <w:tmpl w:val="E528C4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numFmt w:val="bullet"/>
      <w:lvlText w:val="•"/>
      <w:lvlJc w:val="left"/>
      <w:pPr>
        <w:ind w:left="2520" w:hanging="360"/>
      </w:pPr>
      <w:rPr>
        <w:rFonts w:ascii="Arial" w:hAnsi="Aria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3332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srptx4vata7e5xdap9s5kfeasdrpe9wvx&quot;&gt;XTEND UK 2year&lt;record-ids&gt;&lt;item&gt;14&lt;/item&gt;&lt;/record-ids&gt;&lt;/item&gt;&lt;/Libraries&gt;"/>
  </w:docVars>
  <w:rsids>
    <w:rsidRoot w:val="00307AD0"/>
    <w:rsid w:val="00094B1B"/>
    <w:rsid w:val="001D440B"/>
    <w:rsid w:val="001F0E8E"/>
    <w:rsid w:val="00201229"/>
    <w:rsid w:val="00210FA9"/>
    <w:rsid w:val="00222782"/>
    <w:rsid w:val="002C76F8"/>
    <w:rsid w:val="002D1A08"/>
    <w:rsid w:val="002E17C3"/>
    <w:rsid w:val="002E75FE"/>
    <w:rsid w:val="00307AD0"/>
    <w:rsid w:val="00356FAC"/>
    <w:rsid w:val="00370982"/>
    <w:rsid w:val="003B37FA"/>
    <w:rsid w:val="003B4043"/>
    <w:rsid w:val="003B4AEE"/>
    <w:rsid w:val="00437F08"/>
    <w:rsid w:val="005005DB"/>
    <w:rsid w:val="00515ABC"/>
    <w:rsid w:val="00530F69"/>
    <w:rsid w:val="005A2451"/>
    <w:rsid w:val="005E2033"/>
    <w:rsid w:val="005F4FD2"/>
    <w:rsid w:val="00627138"/>
    <w:rsid w:val="0069153E"/>
    <w:rsid w:val="00692436"/>
    <w:rsid w:val="006D1196"/>
    <w:rsid w:val="00765FEE"/>
    <w:rsid w:val="008377D1"/>
    <w:rsid w:val="00872A77"/>
    <w:rsid w:val="008A2DE9"/>
    <w:rsid w:val="008B30B0"/>
    <w:rsid w:val="008F201A"/>
    <w:rsid w:val="00A251F9"/>
    <w:rsid w:val="00A4756F"/>
    <w:rsid w:val="00AB65F3"/>
    <w:rsid w:val="00AD2CAA"/>
    <w:rsid w:val="00BB10AD"/>
    <w:rsid w:val="00BE196D"/>
    <w:rsid w:val="00C34CFF"/>
    <w:rsid w:val="00C81CD0"/>
    <w:rsid w:val="00D03336"/>
    <w:rsid w:val="00D80C02"/>
    <w:rsid w:val="00DE3FEF"/>
    <w:rsid w:val="00E01E3D"/>
    <w:rsid w:val="00E245C6"/>
    <w:rsid w:val="00E441F9"/>
    <w:rsid w:val="00E60F71"/>
    <w:rsid w:val="00EE5467"/>
    <w:rsid w:val="00F70C0D"/>
    <w:rsid w:val="00FF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D4C15"/>
  <w15:chartTrackingRefBased/>
  <w15:docId w15:val="{599C9FF6-A67A-4F3F-81EC-67F1CD50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AD0"/>
    <w:pPr>
      <w:spacing w:after="200" w:line="276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307AD0"/>
    <w:pPr>
      <w:spacing w:before="200" w:after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7AD0"/>
    <w:rPr>
      <w:rFonts w:ascii="Arial" w:eastAsia="Times New Roman" w:hAnsi="Arial" w:cs="Times New Roman"/>
      <w:b/>
      <w:kern w:val="0"/>
      <w:szCs w:val="20"/>
      <w:lang w:val="en-US"/>
      <w14:ligatures w14:val="none"/>
    </w:rPr>
  </w:style>
  <w:style w:type="table" w:customStyle="1" w:styleId="Table">
    <w:name w:val="Table"/>
    <w:qFormat/>
    <w:rsid w:val="00307AD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qFormat/>
    <w:rsid w:val="00307AD0"/>
    <w:pPr>
      <w:ind w:left="720"/>
      <w:contextualSpacing/>
    </w:pPr>
  </w:style>
  <w:style w:type="paragraph" w:customStyle="1" w:styleId="EndNoteBibliography">
    <w:name w:val="EndNote Bibliography"/>
    <w:basedOn w:val="Normal"/>
    <w:qFormat/>
    <w:rsid w:val="00307AD0"/>
    <w:pPr>
      <w:spacing w:line="240" w:lineRule="auto"/>
    </w:pPr>
    <w:rPr>
      <w:rFonts w:cs="Arial"/>
    </w:rPr>
  </w:style>
  <w:style w:type="paragraph" w:customStyle="1" w:styleId="Default">
    <w:name w:val="Default"/>
    <w:qFormat/>
    <w:rsid w:val="00307AD0"/>
    <w:pPr>
      <w:spacing w:after="0" w:line="240" w:lineRule="auto"/>
    </w:pPr>
    <w:rPr>
      <w:rFonts w:ascii="Arial" w:eastAsia="Times New Roman" w:hAnsi="Arial" w:cs="Times New Roman"/>
      <w:color w:val="000000"/>
      <w:kern w:val="0"/>
      <w:sz w:val="24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07AD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Revision">
    <w:name w:val="Revision"/>
    <w:hidden/>
    <w:uiPriority w:val="99"/>
    <w:semiHidden/>
    <w:rsid w:val="008B30B0"/>
    <w:pPr>
      <w:spacing w:after="0" w:line="240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E75FE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rsid w:val="002E75FE"/>
    <w:rPr>
      <w:rFonts w:ascii="Arial" w:eastAsia="Times New Roman" w:hAnsi="Arial" w:cs="Times New Roman"/>
      <w:kern w:val="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E75FE"/>
    <w:rPr>
      <w:rFonts w:ascii="Arial" w:eastAsia="Times New Roman" w:hAnsi="Arial" w:cs="Arial"/>
      <w:noProof/>
      <w:kern w:val="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7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5F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5FE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5FE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ong</dc:creator>
  <cp:keywords/>
  <dc:description/>
  <cp:lastModifiedBy>Olivia Tamburello</cp:lastModifiedBy>
  <cp:revision>5</cp:revision>
  <dcterms:created xsi:type="dcterms:W3CDTF">2024-11-26T12:20:00Z</dcterms:created>
  <dcterms:modified xsi:type="dcterms:W3CDTF">2024-11-28T10:18:00Z</dcterms:modified>
</cp:coreProperties>
</file>